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53CC6" w14:textId="77777777" w:rsidR="00D7204E" w:rsidRPr="00E5773C" w:rsidRDefault="00D7204E" w:rsidP="003F168A">
      <w:pPr>
        <w:spacing w:line="480" w:lineRule="auto"/>
        <w:rPr>
          <w:rFonts w:asciiTheme="majorHAnsi" w:hAnsiTheme="majorHAnsi"/>
          <w:b/>
        </w:rPr>
      </w:pPr>
      <w:bookmarkStart w:id="0" w:name="_GoBack"/>
      <w:bookmarkEnd w:id="0"/>
      <w:r w:rsidRPr="00E5773C">
        <w:rPr>
          <w:rFonts w:asciiTheme="majorHAnsi" w:hAnsiTheme="majorHAnsi"/>
          <w:b/>
        </w:rPr>
        <w:t>Supplemental material</w:t>
      </w:r>
    </w:p>
    <w:p w14:paraId="68395C55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  <w:b/>
          <w:color w:val="231F20"/>
        </w:rPr>
      </w:pPr>
      <w:r w:rsidRPr="00E5773C">
        <w:rPr>
          <w:rFonts w:asciiTheme="majorHAnsi" w:hAnsiTheme="majorHAnsi" w:cs="Times New Roman"/>
          <w:b/>
        </w:rPr>
        <w:t xml:space="preserve">PRIAMO semistructured interview exploring NMS domains </w:t>
      </w:r>
      <w:r w:rsidRPr="00E5773C">
        <w:rPr>
          <w:rFonts w:asciiTheme="majorHAnsi" w:hAnsiTheme="majorHAnsi" w:cs="Times New Roman"/>
          <w:b/>
          <w:color w:val="231F20"/>
        </w:rPr>
        <w:t>(dichotomus answers, yes/no)</w:t>
      </w:r>
    </w:p>
    <w:p w14:paraId="7B981200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  <w:b/>
        </w:rPr>
      </w:pPr>
      <w:r w:rsidRPr="00E5773C">
        <w:rPr>
          <w:rFonts w:asciiTheme="majorHAnsi" w:hAnsiTheme="majorHAnsi" w:cs="Times New Roman"/>
          <w:lang w:val="en-GB"/>
        </w:rPr>
        <w:t>Patients were asked to report each specific symptom as affected/not affected with reference to the month before the visit.</w:t>
      </w:r>
      <w:r w:rsidRPr="00E5773C">
        <w:rPr>
          <w:rFonts w:asciiTheme="majorHAnsi" w:hAnsiTheme="majorHAnsi" w:cs="Times New Roman"/>
          <w:vertAlign w:val="superscript"/>
          <w:lang w:val="en-GB"/>
        </w:rPr>
        <w:t xml:space="preserve"> </w:t>
      </w:r>
      <w:r w:rsidRPr="00E5773C">
        <w:rPr>
          <w:rFonts w:asciiTheme="majorHAnsi" w:hAnsiTheme="majorHAnsi" w:cs="Times New Roman"/>
          <w:lang w:val="en-GB"/>
        </w:rPr>
        <w:t>Both patients and their caregivers contributed to the completion of the interview.</w:t>
      </w:r>
    </w:p>
    <w:p w14:paraId="13F78423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1)Does the patient have the following gastrointestinal disturbances?</w:t>
      </w:r>
    </w:p>
    <w:p w14:paraId="1994E931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drooling</w:t>
      </w:r>
    </w:p>
    <w:p w14:paraId="00C2B24E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swallowing difficulties</w:t>
      </w:r>
    </w:p>
    <w:p w14:paraId="483F01F9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nausea/vomit</w:t>
      </w:r>
    </w:p>
    <w:p w14:paraId="343B8AAC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constipation</w:t>
      </w:r>
    </w:p>
    <w:p w14:paraId="6B43A5EC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anorectal dysfunction</w:t>
      </w:r>
    </w:p>
    <w:p w14:paraId="1D414CD7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incomplete bowel emptying</w:t>
      </w:r>
    </w:p>
    <w:p w14:paraId="6D2DA28E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fecal incontinence</w:t>
      </w:r>
    </w:p>
    <w:p w14:paraId="0AC2023F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2)Does the patient have the following pain symptoms?</w:t>
      </w:r>
    </w:p>
    <w:p w14:paraId="4FDCEAA6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undefinied pain</w:t>
      </w:r>
    </w:p>
    <w:p w14:paraId="6922D23F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lower limbs pain</w:t>
      </w:r>
    </w:p>
    <w:p w14:paraId="77E8A2F6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abdominal pain</w:t>
      </w:r>
    </w:p>
    <w:p w14:paraId="32C09CAC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lastRenderedPageBreak/>
        <w:t>-pain (after assumption of antiparkinsonian medications)</w:t>
      </w:r>
    </w:p>
    <w:p w14:paraId="22473C24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shoulder pain</w:t>
      </w:r>
    </w:p>
    <w:p w14:paraId="21DAF9C3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3)Does the patient have the following urinary symptoms?</w:t>
      </w:r>
    </w:p>
    <w:p w14:paraId="68AC68A8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urgency</w:t>
      </w:r>
    </w:p>
    <w:p w14:paraId="3937E56D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frequency (need of voiding every 2 hours or less)</w:t>
      </w:r>
    </w:p>
    <w:p w14:paraId="30694BC2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nocturia</w:t>
      </w:r>
    </w:p>
    <w:p w14:paraId="528C1E0D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4)Does the patient have the following cardiovascular symptoms?</w:t>
      </w:r>
    </w:p>
    <w:p w14:paraId="6469CAFD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dizziness, lightheadness during postural changes</w:t>
      </w:r>
    </w:p>
    <w:p w14:paraId="499D25D3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falls after syncope</w:t>
      </w:r>
    </w:p>
    <w:p w14:paraId="2CC0E84B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5)Does the patient have the following sleep disturbances?</w:t>
      </w:r>
    </w:p>
    <w:p w14:paraId="7F9C5A83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RBD (talking or moving while sleeping)</w:t>
      </w:r>
    </w:p>
    <w:p w14:paraId="2C49488E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difficulties in falling asleep</w:t>
      </w:r>
    </w:p>
    <w:p w14:paraId="127137E5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diurnal somnolence</w:t>
      </w:r>
    </w:p>
    <w:p w14:paraId="1C7A0A89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restless legs syndrome</w:t>
      </w:r>
    </w:p>
    <w:p w14:paraId="10F2E20B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6)Does the patient have fatigue severe enough to limit activities of daily living?</w:t>
      </w:r>
    </w:p>
    <w:p w14:paraId="50D68348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7)Does the patient have apathy?</w:t>
      </w:r>
    </w:p>
    <w:p w14:paraId="50773F57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lost of interest for sorroundings, activities of daily living or new activities</w:t>
      </w:r>
    </w:p>
    <w:p w14:paraId="09C5D2D0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8)Does the patient have impared attention/memory?</w:t>
      </w:r>
    </w:p>
    <w:p w14:paraId="05351FC0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difficulties in sustaining attention</w:t>
      </w:r>
    </w:p>
    <w:p w14:paraId="620FC657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forgetful for recent events/talks or activities of daily living</w:t>
      </w:r>
    </w:p>
    <w:p w14:paraId="1238DD49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9)Does the patient have the following skin problems?</w:t>
      </w:r>
    </w:p>
    <w:p w14:paraId="2A8DFFA7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seborrhea</w:t>
      </w:r>
    </w:p>
    <w:p w14:paraId="2495841C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hyperhidrosis</w:t>
      </w:r>
    </w:p>
    <w:p w14:paraId="16F9E2DE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10)Does the patient have the following psychiatric disturbances?</w:t>
      </w:r>
    </w:p>
    <w:p w14:paraId="0B811713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anhedonia</w:t>
      </w:r>
    </w:p>
    <w:p w14:paraId="725EDEC2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anxiety</w:t>
      </w:r>
    </w:p>
    <w:p w14:paraId="3C94B4C8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panic attacks</w:t>
      </w:r>
    </w:p>
    <w:p w14:paraId="2FE843AF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aggressiveness</w:t>
      </w:r>
    </w:p>
    <w:p w14:paraId="7C79610B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suicide ideas</w:t>
      </w:r>
    </w:p>
    <w:p w14:paraId="578CE658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irritability</w:t>
      </w:r>
    </w:p>
    <w:p w14:paraId="536DA7D7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unexplained worry</w:t>
      </w:r>
    </w:p>
    <w:p w14:paraId="30CCD632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sadness/depression</w:t>
      </w:r>
    </w:p>
    <w:p w14:paraId="3D421601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psychotic thinking</w:t>
      </w:r>
    </w:p>
    <w:p w14:paraId="2B52F609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hallucinations</w:t>
      </w:r>
    </w:p>
    <w:p w14:paraId="28B590A9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11)Does the patient have the following respiratory disturbances?</w:t>
      </w:r>
    </w:p>
    <w:p w14:paraId="587B719E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dyspnoea</w:t>
      </w:r>
    </w:p>
    <w:p w14:paraId="12C2AC84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stridor</w:t>
      </w:r>
    </w:p>
    <w:p w14:paraId="51610FEE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cough</w:t>
      </w:r>
    </w:p>
    <w:p w14:paraId="13ACFE59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12)Does the patient have the following other non motor symptoms?</w:t>
      </w:r>
    </w:p>
    <w:p w14:paraId="6EA64A7C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smell disturbances</w:t>
      </w:r>
    </w:p>
    <w:p w14:paraId="7C84730D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taste disturbances</w:t>
      </w:r>
    </w:p>
    <w:p w14:paraId="003EAB3E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weight changes</w:t>
      </w:r>
    </w:p>
    <w:p w14:paraId="7F3C2430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diplopia</w:t>
      </w:r>
    </w:p>
    <w:p w14:paraId="41454E42" w14:textId="77777777" w:rsidR="00D7204E" w:rsidRPr="00E5773C" w:rsidRDefault="00D7204E" w:rsidP="003F168A">
      <w:pPr>
        <w:spacing w:line="480" w:lineRule="auto"/>
        <w:rPr>
          <w:rFonts w:asciiTheme="majorHAnsi" w:hAnsiTheme="majorHAnsi" w:cs="Times New Roman"/>
        </w:rPr>
      </w:pPr>
      <w:r w:rsidRPr="00E5773C">
        <w:rPr>
          <w:rFonts w:asciiTheme="majorHAnsi" w:hAnsiTheme="majorHAnsi" w:cs="Times New Roman"/>
        </w:rPr>
        <w:t>-sexual disturbances</w:t>
      </w:r>
    </w:p>
    <w:p w14:paraId="1AD815C4" w14:textId="77777777" w:rsidR="0074646F" w:rsidRPr="00E5773C" w:rsidRDefault="0074646F" w:rsidP="003F168A">
      <w:pPr>
        <w:spacing w:line="480" w:lineRule="auto"/>
        <w:rPr>
          <w:rFonts w:asciiTheme="majorHAnsi" w:hAnsiTheme="majorHAnsi" w:cs="Times New Roman"/>
        </w:rPr>
      </w:pPr>
    </w:p>
    <w:p w14:paraId="55C33C1F" w14:textId="6EEA21FB" w:rsidR="00986607" w:rsidRPr="0027341D" w:rsidRDefault="00986607" w:rsidP="0027341D">
      <w:pPr>
        <w:rPr>
          <w:rFonts w:asciiTheme="majorHAnsi" w:hAnsiTheme="majorHAnsi" w:cs="Times New Roman"/>
          <w:b/>
          <w:lang w:val="en-GB"/>
        </w:rPr>
      </w:pPr>
      <w:r w:rsidRPr="00E5773C">
        <w:rPr>
          <w:rFonts w:asciiTheme="majorHAnsi" w:hAnsiTheme="majorHAnsi" w:cs="Times New Roman"/>
          <w:b/>
          <w:lang w:val="en-GB"/>
        </w:rPr>
        <w:br w:type="page"/>
      </w:r>
    </w:p>
    <w:p w14:paraId="333A4217" w14:textId="1512F6CB" w:rsidR="00E379E9" w:rsidRDefault="00804DF4" w:rsidP="00E379E9">
      <w:pPr>
        <w:ind w:left="-284"/>
        <w:rPr>
          <w:rFonts w:asciiTheme="majorHAnsi" w:hAnsiTheme="majorHAnsi"/>
          <w:b/>
          <w:lang w:val="en-GB"/>
        </w:rPr>
      </w:pPr>
      <w:proofErr w:type="gramStart"/>
      <w:r>
        <w:rPr>
          <w:rFonts w:asciiTheme="majorHAnsi" w:hAnsiTheme="majorHAnsi"/>
          <w:b/>
          <w:lang w:val="en-GB"/>
        </w:rPr>
        <w:t>Supplemental table</w:t>
      </w:r>
      <w:r w:rsidR="00C36EA4">
        <w:rPr>
          <w:rFonts w:asciiTheme="majorHAnsi" w:hAnsiTheme="majorHAnsi"/>
          <w:b/>
          <w:lang w:val="en-GB"/>
        </w:rPr>
        <w:t xml:space="preserve"> 1</w:t>
      </w:r>
      <w:r w:rsidRPr="00804DF4">
        <w:rPr>
          <w:rFonts w:asciiTheme="majorHAnsi" w:hAnsiTheme="majorHAnsi"/>
          <w:b/>
          <w:lang w:val="en-GB"/>
        </w:rPr>
        <w:t>.</w:t>
      </w:r>
      <w:proofErr w:type="gramEnd"/>
      <w:r w:rsidRPr="00804DF4">
        <w:rPr>
          <w:rFonts w:asciiTheme="majorHAnsi" w:hAnsiTheme="majorHAnsi"/>
          <w:b/>
          <w:lang w:val="en-GB"/>
        </w:rPr>
        <w:t xml:space="preserve"> Demographic and clinical characteristics of Parkinson’s disease patients with (PD-C) and </w:t>
      </w:r>
    </w:p>
    <w:p w14:paraId="6960EE99" w14:textId="14D3324B" w:rsidR="00804DF4" w:rsidRDefault="00804DF4" w:rsidP="00E379E9">
      <w:pPr>
        <w:ind w:left="-284"/>
        <w:rPr>
          <w:rFonts w:asciiTheme="majorHAnsi" w:hAnsiTheme="majorHAnsi"/>
          <w:b/>
          <w:lang w:val="en-GB"/>
        </w:rPr>
      </w:pPr>
      <w:proofErr w:type="gramStart"/>
      <w:r w:rsidRPr="00804DF4">
        <w:rPr>
          <w:rFonts w:asciiTheme="majorHAnsi" w:hAnsiTheme="majorHAnsi"/>
          <w:b/>
          <w:lang w:val="en-GB"/>
        </w:rPr>
        <w:t>without</w:t>
      </w:r>
      <w:proofErr w:type="gramEnd"/>
      <w:r w:rsidRPr="00804DF4">
        <w:rPr>
          <w:rFonts w:asciiTheme="majorHAnsi" w:hAnsiTheme="majorHAnsi"/>
          <w:b/>
          <w:lang w:val="en-GB"/>
        </w:rPr>
        <w:t xml:space="preserve"> </w:t>
      </w:r>
      <w:r w:rsidR="00E027BB">
        <w:rPr>
          <w:rFonts w:asciiTheme="majorHAnsi" w:hAnsiTheme="majorHAnsi"/>
          <w:b/>
          <w:lang w:val="en-GB"/>
        </w:rPr>
        <w:t xml:space="preserve">prodromal </w:t>
      </w:r>
      <w:r w:rsidRPr="00804DF4">
        <w:rPr>
          <w:rFonts w:asciiTheme="majorHAnsi" w:hAnsiTheme="majorHAnsi"/>
          <w:b/>
          <w:lang w:val="en-GB"/>
        </w:rPr>
        <w:t>constipation (PD-NC) by sex at each time point (T1, T2 and T3)</w:t>
      </w:r>
    </w:p>
    <w:p w14:paraId="55BF9253" w14:textId="77777777" w:rsidR="00E379E9" w:rsidRPr="00804DF4" w:rsidRDefault="00E379E9" w:rsidP="00E379E9">
      <w:pPr>
        <w:ind w:left="-284"/>
        <w:rPr>
          <w:rFonts w:asciiTheme="majorHAnsi" w:hAnsiTheme="majorHAnsi"/>
          <w:b/>
          <w:lang w:val="en-GB"/>
        </w:rPr>
      </w:pPr>
    </w:p>
    <w:tbl>
      <w:tblPr>
        <w:tblW w:w="1231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836"/>
        <w:gridCol w:w="1984"/>
        <w:gridCol w:w="1769"/>
        <w:gridCol w:w="976"/>
        <w:gridCol w:w="1933"/>
        <w:gridCol w:w="1842"/>
        <w:gridCol w:w="960"/>
        <w:gridCol w:w="16"/>
      </w:tblGrid>
      <w:tr w:rsidR="00CF0862" w:rsidRPr="00804DF4" w14:paraId="5028C3D1" w14:textId="77777777" w:rsidTr="00E379E9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5BFE" w14:textId="77777777" w:rsidR="00804DF4" w:rsidRPr="00804DF4" w:rsidRDefault="00804DF4" w:rsidP="00804DF4">
            <w:pPr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375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BF525" w14:textId="79763365" w:rsidR="00804DF4" w:rsidRPr="00804DF4" w:rsidRDefault="00804DF4" w:rsidP="00135B6B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Men</w:t>
            </w:r>
            <w:r w:rsidR="00FD1A8A">
              <w:rPr>
                <w:rFonts w:asciiTheme="majorHAnsi" w:hAnsiTheme="majorHAnsi"/>
                <w:b/>
                <w:lang w:val="en-GB"/>
              </w:rPr>
              <w:t xml:space="preserve"> (N = 247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4610" w14:textId="77777777" w:rsidR="00804DF4" w:rsidRPr="00804DF4" w:rsidRDefault="00804DF4" w:rsidP="00135B6B">
            <w:pPr>
              <w:jc w:val="center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A170" w14:textId="366C72A0" w:rsidR="00804DF4" w:rsidRPr="00804DF4" w:rsidRDefault="00804DF4" w:rsidP="00135B6B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Women</w:t>
            </w:r>
            <w:r w:rsidR="00FD1A8A">
              <w:rPr>
                <w:rFonts w:asciiTheme="majorHAnsi" w:hAnsiTheme="majorHAnsi"/>
                <w:b/>
                <w:lang w:val="en-GB"/>
              </w:rPr>
              <w:t xml:space="preserve"> (N = 138)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266D" w14:textId="77777777" w:rsidR="00804DF4" w:rsidRPr="00804DF4" w:rsidRDefault="00804DF4" w:rsidP="00135B6B">
            <w:pPr>
              <w:jc w:val="center"/>
              <w:rPr>
                <w:rFonts w:asciiTheme="majorHAnsi" w:hAnsiTheme="majorHAnsi"/>
                <w:b/>
                <w:lang w:val="en-GB"/>
              </w:rPr>
            </w:pPr>
          </w:p>
        </w:tc>
      </w:tr>
      <w:tr w:rsidR="00CF0862" w:rsidRPr="00804DF4" w14:paraId="046CCCE7" w14:textId="77777777" w:rsidTr="00E379E9">
        <w:trPr>
          <w:trHeight w:val="300"/>
        </w:trPr>
        <w:tc>
          <w:tcPr>
            <w:tcW w:w="28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06D0" w14:textId="77777777" w:rsidR="00804DF4" w:rsidRPr="00804DF4" w:rsidRDefault="00804DF4" w:rsidP="00804DF4">
            <w:pPr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3AE6" w14:textId="77777777" w:rsidR="00804DF4" w:rsidRPr="00804DF4" w:rsidRDefault="00804DF4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804DF4">
              <w:rPr>
                <w:rFonts w:asciiTheme="majorHAnsi" w:hAnsiTheme="majorHAnsi"/>
                <w:b/>
                <w:lang w:val="en-GB"/>
              </w:rPr>
              <w:t>PD-NC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3B29" w14:textId="77777777" w:rsidR="00804DF4" w:rsidRPr="00804DF4" w:rsidRDefault="00804DF4" w:rsidP="00135B6B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804DF4">
              <w:rPr>
                <w:rFonts w:asciiTheme="majorHAnsi" w:hAnsiTheme="majorHAnsi"/>
                <w:b/>
                <w:lang w:val="en-GB"/>
              </w:rPr>
              <w:t>PD-C</w:t>
            </w:r>
          </w:p>
        </w:tc>
        <w:tc>
          <w:tcPr>
            <w:tcW w:w="9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50D0" w14:textId="16225B92" w:rsidR="00804DF4" w:rsidRPr="00804DF4" w:rsidRDefault="00CF0862" w:rsidP="00135B6B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proofErr w:type="gramStart"/>
            <w:r>
              <w:rPr>
                <w:rFonts w:asciiTheme="majorHAnsi" w:hAnsiTheme="majorHAnsi"/>
                <w:b/>
                <w:lang w:val="en-GB"/>
              </w:rPr>
              <w:t>p</w:t>
            </w:r>
            <w:proofErr w:type="gramEnd"/>
          </w:p>
        </w:tc>
        <w:tc>
          <w:tcPr>
            <w:tcW w:w="193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08E3" w14:textId="77777777" w:rsidR="00804DF4" w:rsidRPr="00804DF4" w:rsidRDefault="00804DF4" w:rsidP="00135B6B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804DF4">
              <w:rPr>
                <w:rFonts w:asciiTheme="majorHAnsi" w:hAnsiTheme="majorHAnsi"/>
                <w:b/>
                <w:lang w:val="en-GB"/>
              </w:rPr>
              <w:t>PD-NC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D7AF" w14:textId="77777777" w:rsidR="00804DF4" w:rsidRPr="00804DF4" w:rsidRDefault="00804DF4" w:rsidP="00135B6B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r w:rsidRPr="00804DF4">
              <w:rPr>
                <w:rFonts w:asciiTheme="majorHAnsi" w:hAnsiTheme="majorHAnsi"/>
                <w:b/>
                <w:lang w:val="en-GB"/>
              </w:rPr>
              <w:t>PD-C</w:t>
            </w:r>
          </w:p>
        </w:tc>
        <w:tc>
          <w:tcPr>
            <w:tcW w:w="976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5202" w14:textId="3E18565F" w:rsidR="00804DF4" w:rsidRPr="00804DF4" w:rsidRDefault="00CF0862" w:rsidP="00135B6B">
            <w:pPr>
              <w:jc w:val="center"/>
              <w:rPr>
                <w:rFonts w:asciiTheme="majorHAnsi" w:hAnsiTheme="majorHAnsi"/>
                <w:b/>
                <w:lang w:val="en-GB"/>
              </w:rPr>
            </w:pPr>
            <w:proofErr w:type="gramStart"/>
            <w:r>
              <w:rPr>
                <w:rFonts w:asciiTheme="majorHAnsi" w:hAnsiTheme="majorHAnsi"/>
                <w:b/>
                <w:lang w:val="en-GB"/>
              </w:rPr>
              <w:t>p</w:t>
            </w:r>
            <w:proofErr w:type="gramEnd"/>
          </w:p>
        </w:tc>
      </w:tr>
      <w:tr w:rsidR="00CF0862" w:rsidRPr="00804DF4" w14:paraId="033A97C5" w14:textId="77777777" w:rsidTr="00E379E9">
        <w:trPr>
          <w:gridAfter w:val="1"/>
          <w:wAfter w:w="16" w:type="dxa"/>
          <w:trHeight w:val="300"/>
        </w:trPr>
        <w:tc>
          <w:tcPr>
            <w:tcW w:w="12300" w:type="dxa"/>
            <w:gridSpan w:val="7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79E8" w14:textId="77777777" w:rsidR="00804DF4" w:rsidRPr="00804DF4" w:rsidRDefault="00804DF4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804DF4">
              <w:rPr>
                <w:rFonts w:asciiTheme="majorHAnsi" w:hAnsiTheme="majorHAnsi"/>
                <w:b/>
                <w:lang w:val="en-GB"/>
              </w:rPr>
              <w:t>T1</w:t>
            </w:r>
          </w:p>
        </w:tc>
      </w:tr>
      <w:tr w:rsidR="00CF0862" w:rsidRPr="00804DF4" w14:paraId="707D4E2E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6793" w14:textId="42A89999" w:rsidR="00804DF4" w:rsidRPr="00661B8B" w:rsidRDefault="00CF0862" w:rsidP="004D56DD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A</w:t>
            </w:r>
            <w:r w:rsidR="00804DF4" w:rsidRPr="00661B8B">
              <w:rPr>
                <w:rFonts w:asciiTheme="majorHAnsi" w:hAnsiTheme="majorHAnsi"/>
                <w:lang w:val="en-GB"/>
              </w:rPr>
              <w:t>ge</w:t>
            </w:r>
            <w:r w:rsidR="00661B8B">
              <w:rPr>
                <w:rFonts w:asciiTheme="majorHAnsi" w:hAnsiTheme="majorHAnsi"/>
                <w:lang w:val="en-GB"/>
              </w:rPr>
              <w:t>, years</w:t>
            </w:r>
            <w:r w:rsidR="00804DF4" w:rsidRPr="00661B8B">
              <w:rPr>
                <w:rFonts w:asciiTheme="majorHAnsi" w:hAnsiTheme="majorHAnsi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6738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5.05 (9.5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A0A5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8.24 (8.9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907E" w14:textId="77777777" w:rsidR="00804DF4" w:rsidRPr="00DE5762" w:rsidRDefault="00804DF4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DE5762">
              <w:rPr>
                <w:rFonts w:asciiTheme="majorHAnsi" w:hAnsiTheme="majorHAnsi"/>
                <w:b/>
                <w:lang w:val="en-GB"/>
              </w:rPr>
              <w:t>0.012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EE3E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5.83 (8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8A67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7.92 (7.57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6F01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141</w:t>
            </w:r>
          </w:p>
        </w:tc>
      </w:tr>
      <w:tr w:rsidR="00CF0862" w:rsidRPr="00804DF4" w14:paraId="3EE893FA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2C3B" w14:textId="3A15CE46" w:rsidR="00804DF4" w:rsidRPr="00661B8B" w:rsidRDefault="004D56DD" w:rsidP="004D56DD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 xml:space="preserve">Age at </w:t>
            </w:r>
            <w:r w:rsidR="00661B8B">
              <w:rPr>
                <w:rFonts w:asciiTheme="majorHAnsi" w:hAnsiTheme="majorHAnsi"/>
                <w:lang w:val="en-GB"/>
              </w:rPr>
              <w:t>onset, years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8E1A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59.98 (10.8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5DE7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3.13 (10.4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3451" w14:textId="77777777" w:rsidR="00804DF4" w:rsidRPr="00DE5762" w:rsidRDefault="00804DF4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DE5762">
              <w:rPr>
                <w:rFonts w:asciiTheme="majorHAnsi" w:hAnsiTheme="majorHAnsi"/>
                <w:b/>
                <w:lang w:val="en-GB"/>
              </w:rPr>
              <w:t>0.030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F99D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59.95 (11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F557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2.76 (7.9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0DBB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096</w:t>
            </w:r>
          </w:p>
        </w:tc>
      </w:tr>
      <w:tr w:rsidR="00CF0862" w:rsidRPr="00804DF4" w14:paraId="758322AE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BDE0" w14:textId="719721E0" w:rsidR="00804DF4" w:rsidRPr="00661B8B" w:rsidRDefault="004D56DD" w:rsidP="004D56DD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D</w:t>
            </w:r>
            <w:r w:rsidR="00804DF4" w:rsidRPr="00661B8B">
              <w:rPr>
                <w:rFonts w:asciiTheme="majorHAnsi" w:hAnsiTheme="majorHAnsi"/>
                <w:lang w:val="en-GB"/>
              </w:rPr>
              <w:t>isease</w:t>
            </w:r>
            <w:r w:rsidRPr="00661B8B">
              <w:rPr>
                <w:rFonts w:asciiTheme="majorHAnsi" w:hAnsiTheme="majorHAnsi"/>
                <w:lang w:val="en-GB"/>
              </w:rPr>
              <w:t xml:space="preserve"> </w:t>
            </w:r>
            <w:r w:rsidR="00804DF4" w:rsidRPr="00661B8B">
              <w:rPr>
                <w:rFonts w:asciiTheme="majorHAnsi" w:hAnsiTheme="majorHAnsi"/>
                <w:lang w:val="en-GB"/>
              </w:rPr>
              <w:t>duration</w:t>
            </w:r>
            <w:r w:rsidR="00661B8B">
              <w:rPr>
                <w:rFonts w:asciiTheme="majorHAnsi" w:hAnsiTheme="majorHAnsi"/>
                <w:lang w:val="en-GB"/>
              </w:rPr>
              <w:t>, years</w:t>
            </w:r>
            <w:r w:rsidR="00804DF4" w:rsidRPr="00661B8B">
              <w:rPr>
                <w:rFonts w:asciiTheme="majorHAnsi" w:hAnsiTheme="majorHAnsi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3555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4.84 (3.7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DA91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5.18 (4.4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BA99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534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7C30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5.88 (7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19FA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5.16 (4.5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4BD0" w14:textId="77777777" w:rsidR="00804DF4" w:rsidRPr="00135B6B" w:rsidRDefault="00804DF4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508</w:t>
            </w:r>
          </w:p>
        </w:tc>
      </w:tr>
      <w:tr w:rsidR="00CF0862" w:rsidRPr="00804DF4" w14:paraId="19179D06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A343" w14:textId="40A09BB2" w:rsidR="00CF0862" w:rsidRPr="00661B8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UPDRS-III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21A0" w14:textId="6C81DBCB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9.52 (10.2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BA43" w14:textId="4CD9FCAC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8.93 (9.7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6C96" w14:textId="61BF2B1F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661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CA4F0" w14:textId="7DE63FE4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9.91 (1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5AFD" w14:textId="052E02CC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9.27 (9.2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F608C" w14:textId="512DEE0D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699</w:t>
            </w:r>
          </w:p>
        </w:tc>
      </w:tr>
      <w:tr w:rsidR="00CF0862" w:rsidRPr="00804DF4" w14:paraId="7C004376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DEEE" w14:textId="451B6A57" w:rsidR="00CF0862" w:rsidRPr="00661B8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HAM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F987" w14:textId="77777777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.41 (4.8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51D5" w14:textId="77777777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.62 (4.5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5583" w14:textId="77777777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739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5A1B" w14:textId="77777777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.37 (4.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9DA5" w14:textId="77777777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7.85 (5.92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82A1" w14:textId="77777777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105</w:t>
            </w:r>
          </w:p>
        </w:tc>
      </w:tr>
      <w:tr w:rsidR="00CF0862" w:rsidRPr="00804DF4" w14:paraId="668D50F9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AC72" w14:textId="6B5C1CA6" w:rsidR="00CF0862" w:rsidRPr="00661B8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EQ-VAS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6AF4" w14:textId="77777777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73.68 (16.1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EECD" w14:textId="77777777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8.79 (20.5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1858" w14:textId="77777777" w:rsidR="00CF0862" w:rsidRPr="00DE5762" w:rsidRDefault="00CF0862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DE5762">
              <w:rPr>
                <w:rFonts w:asciiTheme="majorHAnsi" w:hAnsiTheme="majorHAnsi"/>
                <w:b/>
                <w:lang w:val="en-GB"/>
              </w:rPr>
              <w:t>0.042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DB0F" w14:textId="77777777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5.38 (19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849" w14:textId="77777777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7.72 (22.70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F08D" w14:textId="77777777" w:rsidR="00CF0862" w:rsidRPr="00135B6B" w:rsidRDefault="00CF0862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521</w:t>
            </w:r>
          </w:p>
        </w:tc>
      </w:tr>
      <w:tr w:rsidR="00DC0C4C" w:rsidRPr="00804DF4" w14:paraId="70E21E8C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7E7A" w14:textId="0FAB5A49" w:rsidR="00DC0C4C" w:rsidRPr="00661B8B" w:rsidRDefault="00DC0C4C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PDQ-39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02D6" w14:textId="3BB355EC" w:rsidR="00DC0C4C" w:rsidRPr="00135B6B" w:rsidRDefault="00DC0C4C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54.27 (97.4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69099" w14:textId="69F40970" w:rsidR="00DC0C4C" w:rsidRPr="00135B6B" w:rsidRDefault="00DC0C4C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79.30 (126.6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63B03" w14:textId="521AEB32" w:rsidR="00DC0C4C" w:rsidRPr="00135B6B" w:rsidRDefault="00DC0C4C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146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BEA1" w14:textId="6DBDD160" w:rsidR="00DC0C4C" w:rsidRPr="00135B6B" w:rsidRDefault="00DC0C4C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94.03 (102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7E67B" w14:textId="26164584" w:rsidR="00DC0C4C" w:rsidRPr="00135B6B" w:rsidRDefault="00DC0C4C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220.90 (139.2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1B4CE" w14:textId="3F759353" w:rsidR="00DC0C4C" w:rsidRPr="00135B6B" w:rsidRDefault="00DC0C4C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367</w:t>
            </w:r>
          </w:p>
        </w:tc>
      </w:tr>
      <w:tr w:rsidR="00B51C4A" w:rsidRPr="00804DF4" w14:paraId="4A1536C2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1E44" w14:textId="142D0DD3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MMSE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7C3E4" w14:textId="1F781CD0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27.48 (3.2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A33F" w14:textId="5DF62423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26.20 (5.9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8DAD" w14:textId="46D544FB" w:rsidR="00B51C4A" w:rsidRPr="00DE5762" w:rsidRDefault="00B51C4A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DE5762">
              <w:rPr>
                <w:rFonts w:asciiTheme="majorHAnsi" w:hAnsiTheme="majorHAnsi"/>
                <w:b/>
                <w:lang w:val="en-GB"/>
              </w:rPr>
              <w:t>0.029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F2A7" w14:textId="7EC42B18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27.27 (2.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AB1E" w14:textId="46B636B9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25.75 (6.49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64516" w14:textId="575E2C8D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064</w:t>
            </w:r>
          </w:p>
        </w:tc>
      </w:tr>
      <w:tr w:rsidR="00B51C4A" w:rsidRPr="00804DF4" w14:paraId="26983DEE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550B" w14:textId="6E7797A4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L-dopa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791C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94 (57.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1983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51 (6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97A0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746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9137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50 (6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DEBF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36 (57.1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1137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330</w:t>
            </w:r>
          </w:p>
        </w:tc>
      </w:tr>
      <w:tr w:rsidR="00B51C4A" w:rsidRPr="00804DF4" w14:paraId="65A5C418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E4F1" w14:textId="194D01C5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Urinary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B390" w14:textId="3A4994B2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91 (55.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761F" w14:textId="33DA37FF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51 (6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8928" w14:textId="55A3087A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548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B427" w14:textId="6A891E2A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31 (4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EFDF" w14:textId="2957160A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29 (46.0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0FE39" w14:textId="0CF53CE0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702</w:t>
            </w:r>
          </w:p>
        </w:tc>
      </w:tr>
      <w:tr w:rsidR="00B51C4A" w:rsidRPr="00804DF4" w14:paraId="245FD4AD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A567" w14:textId="7A1B1E60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Pain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3850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88 (54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0B03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47 (56.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4389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874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C99E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49 (6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8CFC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40 (63.5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9089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963</w:t>
            </w:r>
          </w:p>
        </w:tc>
      </w:tr>
      <w:tr w:rsidR="00B51C4A" w:rsidRPr="00804DF4" w14:paraId="0434DDD8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C2E6" w14:textId="1AB703D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Cardiovascular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A10F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8 (11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9C6E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4 (16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1BF4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295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1A03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1 (1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ABAC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3 (20.6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C35E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486</w:t>
            </w:r>
          </w:p>
        </w:tc>
      </w:tr>
      <w:tr w:rsidR="00B51C4A" w:rsidRPr="00804DF4" w14:paraId="0A295019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6222" w14:textId="71563CDD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Sleep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BB2B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01 (62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5488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51 (6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E589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958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83A0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41 (5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5636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39 (61.9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1B39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493</w:t>
            </w:r>
          </w:p>
        </w:tc>
      </w:tr>
      <w:tr w:rsidR="00B51C4A" w:rsidRPr="00804DF4" w14:paraId="482CD642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8241" w14:textId="6CBA41D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Fatigue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FA24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72 (44.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FABD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40 (47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FF53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703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E4C0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52 (69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6C2C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40 (63.5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A654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587</w:t>
            </w:r>
          </w:p>
        </w:tc>
      </w:tr>
      <w:tr w:rsidR="00B51C4A" w:rsidRPr="00804DF4" w14:paraId="0918A34B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3355E" w14:textId="4C0A898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Apathy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35DC" w14:textId="4B4AEFB0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44 (27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032E" w14:textId="14D9FF24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27 (32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AF6A" w14:textId="0A1DD781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485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35B9" w14:textId="35E13805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9 (2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BC73C" w14:textId="1C2EEE96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25 (39.7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72F26" w14:textId="4F83B101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106</w:t>
            </w:r>
          </w:p>
        </w:tc>
      </w:tr>
      <w:tr w:rsidR="00B51C4A" w:rsidRPr="00804DF4" w14:paraId="27C93D92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7179" w14:textId="594EA1D2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Attention/memory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2472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8 (41.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FC0F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40 (47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B2B3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453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628E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23 (3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C025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34 (54.0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2E1F" w14:textId="77777777" w:rsidR="00B51C4A" w:rsidRPr="00DE5762" w:rsidRDefault="00B51C4A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DE5762">
              <w:rPr>
                <w:rFonts w:asciiTheme="majorHAnsi" w:hAnsiTheme="majorHAnsi"/>
                <w:b/>
                <w:lang w:val="en-GB"/>
              </w:rPr>
              <w:t>0.009</w:t>
            </w:r>
          </w:p>
        </w:tc>
      </w:tr>
      <w:tr w:rsidR="00B51C4A" w:rsidRPr="00804DF4" w14:paraId="2CDEC5FC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C980" w14:textId="6D45B3B3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Skin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DEE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34 (20.9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FC2C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8 (21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EF71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.000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7227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4 (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3389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6 (9.5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E1DE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538</w:t>
            </w:r>
          </w:p>
        </w:tc>
      </w:tr>
      <w:tr w:rsidR="00B51C4A" w:rsidRPr="00804DF4" w14:paraId="61802BDF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2132" w14:textId="07D8D4C8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Psychiatric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7466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95 (58.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42FF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54 (64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1796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438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C55D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46 (6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3B87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43 (68.3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9377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504</w:t>
            </w:r>
          </w:p>
        </w:tc>
      </w:tr>
      <w:tr w:rsidR="00B51C4A" w:rsidRPr="00804DF4" w14:paraId="074727EC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0568" w14:textId="29000A04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Respiratory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3408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25 (15.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FB28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4 (16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2F14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930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14B7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16 (2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9376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9 (14.3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EDAF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396</w:t>
            </w:r>
          </w:p>
        </w:tc>
      </w:tr>
      <w:tr w:rsidR="00B51C4A" w:rsidRPr="00804DF4" w14:paraId="07E760E5" w14:textId="77777777" w:rsidTr="00E379E9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D41F" w14:textId="0F1192C1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Other symptoms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998B8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88 (54.0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498C5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36 (42.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593CF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128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48AA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35 (46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45AC7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31 (49.2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66E6" w14:textId="77777777" w:rsidR="00B51C4A" w:rsidRPr="00135B6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135B6B">
              <w:rPr>
                <w:rFonts w:asciiTheme="majorHAnsi" w:hAnsiTheme="majorHAnsi"/>
                <w:lang w:val="en-GB"/>
              </w:rPr>
              <w:t>0.899</w:t>
            </w:r>
          </w:p>
        </w:tc>
      </w:tr>
      <w:tr w:rsidR="00B51C4A" w:rsidRPr="00804DF4" w14:paraId="1EC749FD" w14:textId="77777777" w:rsidTr="00E379E9">
        <w:trPr>
          <w:gridAfter w:val="1"/>
          <w:wAfter w:w="16" w:type="dxa"/>
          <w:trHeight w:val="300"/>
        </w:trPr>
        <w:tc>
          <w:tcPr>
            <w:tcW w:w="12300" w:type="dxa"/>
            <w:gridSpan w:val="7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F4C7" w14:textId="77777777" w:rsidR="00B51C4A" w:rsidRPr="00804DF4" w:rsidRDefault="00B51C4A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804DF4">
              <w:rPr>
                <w:rFonts w:asciiTheme="majorHAnsi" w:hAnsiTheme="majorHAnsi"/>
                <w:b/>
                <w:lang w:val="en-GB"/>
              </w:rPr>
              <w:t>T2</w:t>
            </w:r>
          </w:p>
        </w:tc>
      </w:tr>
      <w:tr w:rsidR="00B51C4A" w:rsidRPr="00804DF4" w14:paraId="2316211D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33C8" w14:textId="13E222F3" w:rsidR="00B51C4A" w:rsidRPr="00661B8B" w:rsidRDefault="00B51C4A" w:rsidP="007406DB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Age</w:t>
            </w:r>
            <w:r w:rsidR="00661B8B">
              <w:rPr>
                <w:rFonts w:asciiTheme="majorHAnsi" w:hAnsiTheme="majorHAnsi"/>
                <w:lang w:val="en-GB"/>
              </w:rPr>
              <w:t>, years</w:t>
            </w:r>
            <w:r w:rsidRPr="00661B8B">
              <w:rPr>
                <w:rFonts w:asciiTheme="majorHAnsi" w:hAnsiTheme="majorHAnsi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45DE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5.80 (8.99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10B2" w14:textId="1C8D321B" w:rsidR="00B51C4A" w:rsidRPr="00661B8B" w:rsidRDefault="00AC041C" w:rsidP="00804DF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8</w:t>
            </w:r>
            <w:r w:rsidR="00B51C4A" w:rsidRPr="00661B8B">
              <w:rPr>
                <w:rFonts w:asciiTheme="majorHAnsi" w:hAnsiTheme="majorHAnsi"/>
                <w:lang w:val="en-GB"/>
              </w:rPr>
              <w:t>.92 (9.9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353B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133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1DF5" w14:textId="55BF21ED" w:rsidR="00B51C4A" w:rsidRPr="00661B8B" w:rsidRDefault="00AC041C" w:rsidP="00804DF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6</w:t>
            </w:r>
            <w:r w:rsidR="00B51C4A" w:rsidRPr="00661B8B">
              <w:rPr>
                <w:rFonts w:asciiTheme="majorHAnsi" w:hAnsiTheme="majorHAnsi"/>
                <w:lang w:val="en-GB"/>
              </w:rPr>
              <w:t>.82 (8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0DDA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8.45 (7.92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59D5" w14:textId="77777777" w:rsidR="00B51C4A" w:rsidRPr="00DE5762" w:rsidRDefault="00B51C4A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DE5762">
              <w:rPr>
                <w:rFonts w:asciiTheme="majorHAnsi" w:hAnsiTheme="majorHAnsi"/>
                <w:b/>
                <w:lang w:val="en-GB"/>
              </w:rPr>
              <w:t>0.017</w:t>
            </w:r>
          </w:p>
        </w:tc>
      </w:tr>
      <w:tr w:rsidR="00B51C4A" w:rsidRPr="00804DF4" w14:paraId="26EB4307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F0DB" w14:textId="14C8419F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UPDRS-III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C73D" w14:textId="7A4FA4A8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0.18 (10.2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6C83" w14:textId="5C6CAD9A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2.10 (12.7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D972" w14:textId="504CCE6D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253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CDEC" w14:textId="2D981180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8.88 (9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8929B" w14:textId="3DE4368A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1.20 (11.05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CFCCE" w14:textId="770D1A34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216</w:t>
            </w:r>
          </w:p>
        </w:tc>
      </w:tr>
      <w:tr w:rsidR="00B51C4A" w:rsidRPr="00804DF4" w14:paraId="78DF8601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18CA" w14:textId="0D99D2F2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HAM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AD1C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5.07 (4.3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0010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5.77 (3.9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2713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289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5C2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.02 (4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25DB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7.29 (5.17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2F5C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152</w:t>
            </w:r>
          </w:p>
        </w:tc>
      </w:tr>
      <w:tr w:rsidR="00B51C4A" w:rsidRPr="00804DF4" w14:paraId="07F7F7F2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1312" w14:textId="11D33340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EQ-VAS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88F4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72.12 (19.1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FCAA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9.23 (20.0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E1B1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326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3EA2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6.76 (17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A5F1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5.57 (23.9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E744" w14:textId="77777777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754</w:t>
            </w:r>
          </w:p>
        </w:tc>
      </w:tr>
      <w:tr w:rsidR="00B51C4A" w:rsidRPr="00804DF4" w14:paraId="46C31DE3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14644" w14:textId="678B1CD4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PDQ-39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4226" w14:textId="5B423F95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59.78 (111.8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5C0E" w14:textId="178E16BD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75.63 (100.5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8464" w14:textId="410B21CF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419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6BB2F" w14:textId="631CD12C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84.31 (117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BF29" w14:textId="6391700E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83.50 (124.55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D4D81" w14:textId="5D84B894" w:rsidR="00B51C4A" w:rsidRPr="00661B8B" w:rsidRDefault="00B51C4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978</w:t>
            </w:r>
          </w:p>
        </w:tc>
      </w:tr>
      <w:tr w:rsidR="005613C3" w:rsidRPr="00804DF4" w14:paraId="58DECB46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6D87" w14:textId="75E96883" w:rsidR="005613C3" w:rsidRPr="00661B8B" w:rsidRDefault="005613C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MMSE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832D" w14:textId="1A0FFC5F" w:rsidR="005613C3" w:rsidRPr="00661B8B" w:rsidRDefault="005613C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7.01 (4.2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6127E" w14:textId="72518A25" w:rsidR="005613C3" w:rsidRPr="00661B8B" w:rsidRDefault="005613C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4.84 (7.1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27A4" w14:textId="3D2DB224" w:rsidR="005613C3" w:rsidRPr="00DE5762" w:rsidRDefault="005613C3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DE5762">
              <w:rPr>
                <w:rFonts w:asciiTheme="majorHAnsi" w:hAnsiTheme="majorHAnsi"/>
                <w:b/>
                <w:lang w:val="en-GB"/>
              </w:rPr>
              <w:t>0.008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9D70" w14:textId="1D17DCEE" w:rsidR="005613C3" w:rsidRPr="00661B8B" w:rsidRDefault="005613C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7.09 (5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DA9E1" w14:textId="378365BC" w:rsidR="005613C3" w:rsidRPr="00661B8B" w:rsidRDefault="005613C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6.82 (3.5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AEE8E" w14:textId="46E2BDE1" w:rsidR="005613C3" w:rsidRPr="00661B8B" w:rsidRDefault="005613C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745</w:t>
            </w:r>
          </w:p>
        </w:tc>
      </w:tr>
      <w:tr w:rsidR="005613C3" w:rsidRPr="00804DF4" w14:paraId="6619325F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FA307" w14:textId="49869EA2" w:rsidR="005613C3" w:rsidRPr="00661B8B" w:rsidRDefault="005613C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L-dopa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3283" w14:textId="77777777" w:rsidR="005613C3" w:rsidRPr="00661B8B" w:rsidRDefault="005613C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96 (70.1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A5CF" w14:textId="77777777" w:rsidR="005613C3" w:rsidRPr="00661B8B" w:rsidRDefault="005613C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46 (71.9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9DFD" w14:textId="77777777" w:rsidR="005613C3" w:rsidRPr="00661B8B" w:rsidRDefault="005613C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924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EB7B3" w14:textId="77777777" w:rsidR="005613C3" w:rsidRPr="00661B8B" w:rsidRDefault="005613C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52 (80.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F7C4" w14:textId="77777777" w:rsidR="005613C3" w:rsidRPr="00661B8B" w:rsidRDefault="005613C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40 (71.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D458" w14:textId="77777777" w:rsidR="005613C3" w:rsidRPr="00661B8B" w:rsidRDefault="005613C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375</w:t>
            </w:r>
          </w:p>
        </w:tc>
      </w:tr>
      <w:tr w:rsidR="00756ABE" w:rsidRPr="00804DF4" w14:paraId="7FE65A1E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CD083" w14:textId="5C2AC3AB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Urinary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7F626" w14:textId="072F2396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81 (59.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F15D" w14:textId="3674DAC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45 (70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434B" w14:textId="3BF9E15B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170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6B2A" w14:textId="7C472A76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0 (4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F8B5" w14:textId="5134D8DE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2 (57.1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51869" w14:textId="73709AFB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306</w:t>
            </w:r>
          </w:p>
        </w:tc>
      </w:tr>
      <w:tr w:rsidR="00756ABE" w:rsidRPr="00804DF4" w14:paraId="43600702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AF7B" w14:textId="7B7AB81E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Pain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ED6E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76 (55.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7671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3 (51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B2F3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714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15AD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50 (7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825D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7 (66.1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EEA5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262</w:t>
            </w:r>
          </w:p>
        </w:tc>
      </w:tr>
      <w:tr w:rsidR="00756ABE" w:rsidRPr="00804DF4" w14:paraId="6ECC74C2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B41D" w14:textId="60415DB4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Cardiovascular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94F3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6 (11.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502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3 (20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A254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159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37A0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5 (2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B70F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8 (14.3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B4A9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319</w:t>
            </w:r>
          </w:p>
        </w:tc>
      </w:tr>
      <w:tr w:rsidR="00756ABE" w:rsidRPr="00804DF4" w14:paraId="48A9707F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2D9D" w14:textId="1B69E322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Sleep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B2AF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96 (70.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A476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41 (64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283F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490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996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6 (5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4B05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2 (57.1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DC40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992</w:t>
            </w:r>
          </w:p>
        </w:tc>
      </w:tr>
      <w:tr w:rsidR="00756ABE" w:rsidRPr="00804DF4" w14:paraId="53153587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8B89" w14:textId="6FEC3F9E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Fatigue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C09D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7 (48.9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2991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0 (46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40C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907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B810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44 (6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3780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4 (60.7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DC60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542</w:t>
            </w:r>
          </w:p>
        </w:tc>
      </w:tr>
      <w:tr w:rsidR="00756ABE" w:rsidRPr="00804DF4" w14:paraId="047C4211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8284A" w14:textId="2B8252F2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Apathy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55E1" w14:textId="78398F1C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9 (28.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17F03" w14:textId="5334168A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2 (34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2940C" w14:textId="10517F3B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494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50E0" w14:textId="218ABEC5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7 (2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963EA" w14:textId="62C5583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7 (30.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AC6E0" w14:textId="47D62F3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756</w:t>
            </w:r>
          </w:p>
        </w:tc>
      </w:tr>
      <w:tr w:rsidR="00756ABE" w:rsidRPr="00804DF4" w14:paraId="0DA6B0D6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5009" w14:textId="071204CA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Attention/memory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5ADC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2 (45.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91D9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4 (53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932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374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BB6C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3 (3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0C9B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1 (37.5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5F25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959</w:t>
            </w:r>
          </w:p>
        </w:tc>
      </w:tr>
      <w:tr w:rsidR="00756ABE" w:rsidRPr="00804DF4" w14:paraId="6763D5A7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C388" w14:textId="0FC0FF56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Skin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0CAF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4 (24.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5E2E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4 (21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E4ED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781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263F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1 (1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2A09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 (10.7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6B5E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473</w:t>
            </w:r>
          </w:p>
        </w:tc>
      </w:tr>
      <w:tr w:rsidR="00756ABE" w:rsidRPr="00804DF4" w14:paraId="531B73C3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6612" w14:textId="60046FF4" w:rsidR="00756ABE" w:rsidRPr="00661B8B" w:rsidRDefault="000F5D7F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Psychiatric, N</w:t>
            </w:r>
            <w:r w:rsidR="00756ABE" w:rsidRPr="00661B8B">
              <w:rPr>
                <w:rFonts w:asciiTheme="majorHAnsi" w:hAnsiTheme="majorHAnsi"/>
                <w:lang w:val="en-GB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AAC9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73 (53.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D0BC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6 (56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B5D5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809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77D5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43 (6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FCD8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5 (62.5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DBD6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819</w:t>
            </w:r>
          </w:p>
        </w:tc>
      </w:tr>
      <w:tr w:rsidR="00756ABE" w:rsidRPr="00804DF4" w14:paraId="6DB33C4C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F82B" w14:textId="57A4877C" w:rsidR="00756ABE" w:rsidRPr="00661B8B" w:rsidRDefault="000F5D7F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Respiratory, N</w:t>
            </w:r>
            <w:r w:rsidR="00756ABE" w:rsidRPr="00661B8B">
              <w:rPr>
                <w:rFonts w:asciiTheme="majorHAnsi" w:hAnsiTheme="majorHAnsi"/>
                <w:lang w:val="en-GB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5D64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4 (17.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A203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4 (21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4160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588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FC7C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2 (1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D738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7 (12.5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65B3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517</w:t>
            </w:r>
          </w:p>
        </w:tc>
      </w:tr>
      <w:tr w:rsidR="00756ABE" w:rsidRPr="00804DF4" w14:paraId="161D04BE" w14:textId="77777777" w:rsidTr="00E379E9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83EAD" w14:textId="508FDC07" w:rsidR="00756ABE" w:rsidRPr="00661B8B" w:rsidRDefault="000F5D7F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Other symptoms, N</w:t>
            </w:r>
            <w:r w:rsidR="00756ABE" w:rsidRPr="00661B8B">
              <w:rPr>
                <w:rFonts w:asciiTheme="majorHAnsi" w:hAnsiTheme="majorHAnsi"/>
                <w:lang w:val="en-GB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96183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82 (59.9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E9BB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9 (45.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9909C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075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D9D3F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6 (4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3501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9 (51.8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4D44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265</w:t>
            </w:r>
          </w:p>
        </w:tc>
      </w:tr>
      <w:tr w:rsidR="00756ABE" w:rsidRPr="00804DF4" w14:paraId="5E559242" w14:textId="77777777" w:rsidTr="00E379E9">
        <w:trPr>
          <w:gridAfter w:val="1"/>
          <w:wAfter w:w="16" w:type="dxa"/>
          <w:trHeight w:val="300"/>
        </w:trPr>
        <w:tc>
          <w:tcPr>
            <w:tcW w:w="12300" w:type="dxa"/>
            <w:gridSpan w:val="7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BB19" w14:textId="77777777" w:rsidR="00756ABE" w:rsidRPr="00804DF4" w:rsidRDefault="00756ABE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804DF4">
              <w:rPr>
                <w:rFonts w:asciiTheme="majorHAnsi" w:hAnsiTheme="majorHAnsi"/>
                <w:b/>
                <w:lang w:val="en-GB"/>
              </w:rPr>
              <w:t>T3</w:t>
            </w:r>
          </w:p>
        </w:tc>
      </w:tr>
      <w:tr w:rsidR="00756ABE" w:rsidRPr="00804DF4" w14:paraId="5E53B627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D9E0" w14:textId="1B6E0EB0" w:rsidR="00756ABE" w:rsidRPr="002705CA" w:rsidRDefault="00661B8B" w:rsidP="00661B8B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Age, years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1DAC" w14:textId="067A7100" w:rsidR="00756ABE" w:rsidRPr="00661B8B" w:rsidRDefault="00AC041C" w:rsidP="00804DF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5</w:t>
            </w:r>
            <w:r w:rsidR="00756ABE" w:rsidRPr="00661B8B">
              <w:rPr>
                <w:rFonts w:asciiTheme="majorHAnsi" w:hAnsiTheme="majorHAnsi"/>
                <w:lang w:val="en-GB"/>
              </w:rPr>
              <w:t>.98 (9.6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2B46" w14:textId="65CE6A5A" w:rsidR="00756ABE" w:rsidRPr="00661B8B" w:rsidRDefault="00AC041C" w:rsidP="00804DF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9</w:t>
            </w:r>
            <w:r w:rsidR="00756ABE" w:rsidRPr="00661B8B">
              <w:rPr>
                <w:rFonts w:asciiTheme="majorHAnsi" w:hAnsiTheme="majorHAnsi"/>
                <w:lang w:val="en-GB"/>
              </w:rPr>
              <w:t>.41 (9.8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E376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100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0732" w14:textId="45FD8F1D" w:rsidR="00756ABE" w:rsidRPr="00661B8B" w:rsidRDefault="00AC041C" w:rsidP="00804DF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7</w:t>
            </w:r>
            <w:r w:rsidR="00756ABE" w:rsidRPr="00661B8B">
              <w:rPr>
                <w:rFonts w:asciiTheme="majorHAnsi" w:hAnsiTheme="majorHAnsi"/>
                <w:lang w:val="en-GB"/>
              </w:rPr>
              <w:t>.18 (8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077F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8.32 (8.18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5034" w14:textId="77777777" w:rsidR="00756ABE" w:rsidRPr="00661B8B" w:rsidRDefault="00756ABE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190</w:t>
            </w:r>
          </w:p>
        </w:tc>
      </w:tr>
      <w:tr w:rsidR="00136023" w:rsidRPr="00804DF4" w14:paraId="0F83AD1E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FA7B" w14:textId="1F1D50AE" w:rsidR="00136023" w:rsidRPr="002705CA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UPDRS-III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817AD" w14:textId="41B1AEBF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2.99 (10.7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11D45" w14:textId="5889B033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3.73 (12.4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C963D" w14:textId="35397410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664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C8882" w14:textId="782653FD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0.73 (11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E83A" w14:textId="71710A5E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4.18 (15.42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2BC6F" w14:textId="18A7A2ED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206</w:t>
            </w:r>
          </w:p>
        </w:tc>
      </w:tr>
      <w:tr w:rsidR="00136023" w:rsidRPr="00804DF4" w14:paraId="3D422DF5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1B71" w14:textId="0049BAD9" w:rsidR="00136023" w:rsidRPr="002705CA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HAM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BD81" w14:textId="77777777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5.08 (4.1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D6A8" w14:textId="77777777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5.72 (4.4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A7E0" w14:textId="77777777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325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02BB" w14:textId="77777777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5.49 (4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AF48" w14:textId="77777777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7.22 (6.78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0D7C" w14:textId="77777777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156</w:t>
            </w:r>
          </w:p>
        </w:tc>
      </w:tr>
      <w:tr w:rsidR="00136023" w:rsidRPr="00804DF4" w14:paraId="6B7EEB83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DD09" w14:textId="4A95D966" w:rsidR="00136023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EQ-VAS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5F43" w14:textId="77777777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70.94 (21.1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61A3" w14:textId="77777777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8.39 (20.7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6AF4" w14:textId="77777777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423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EA16" w14:textId="77777777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2.01 (20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007F" w14:textId="77777777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4.21 (27.67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CBF2" w14:textId="77777777" w:rsidR="00136023" w:rsidRPr="00661B8B" w:rsidRDefault="00136023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649</w:t>
            </w:r>
          </w:p>
        </w:tc>
      </w:tr>
      <w:tr w:rsidR="002705CA" w:rsidRPr="00804DF4" w14:paraId="442551C3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83DDC" w14:textId="3E12D226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PDQ-39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E986" w14:textId="4652FB65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61.86 (99.69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BA41" w14:textId="788324DC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86.09 (115.9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64420" w14:textId="5A29FD96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211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6AC7" w14:textId="17F252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67.12 (107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FE08" w14:textId="46525315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87.00 (147.17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A330C" w14:textId="5F4A1AC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608</w:t>
            </w:r>
          </w:p>
        </w:tc>
      </w:tr>
      <w:tr w:rsidR="002705CA" w:rsidRPr="00804DF4" w14:paraId="2EC01C1B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D3C85" w14:textId="2DF52998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MMSE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7A1A5" w14:textId="624D7B00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5.68 (7.2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0FCED" w14:textId="51749F2B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6.53 (4.4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DC99" w14:textId="020B0B3E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384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C4E2" w14:textId="7CBAFC19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5.92 (7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7C9C5" w14:textId="2C663C3A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3.92 (8.73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48932" w14:textId="69215243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216</w:t>
            </w:r>
          </w:p>
        </w:tc>
      </w:tr>
      <w:tr w:rsidR="002705CA" w:rsidRPr="00804DF4" w14:paraId="34274B1D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F04E" w14:textId="6D2FD90A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L-dopa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D9F2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02 (79.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EB43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55 (83.3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34B9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603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4658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9 (7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6D17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8 (71.7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045E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487</w:t>
            </w:r>
          </w:p>
        </w:tc>
      </w:tr>
      <w:tr w:rsidR="002705CA" w:rsidRPr="00804DF4" w14:paraId="00FFC3DC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5EA2" w14:textId="088DC692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Urinary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C48CB" w14:textId="6C6B9AF1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78 (60.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425B" w14:textId="7723F646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41 (62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B4FC9" w14:textId="39ABDCD5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945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AABC" w14:textId="1143A588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4 (4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CA89" w14:textId="6B321730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8 (52.8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0B43F" w14:textId="7BB082E5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849</w:t>
            </w:r>
          </w:p>
        </w:tc>
      </w:tr>
      <w:tr w:rsidR="002705CA" w:rsidRPr="00804DF4" w14:paraId="73EC8512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161C" w14:textId="4C53D451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Pain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1301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70 (54.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D73E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6 (54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431D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5DFE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9 (7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A46D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2 (60.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CA8E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058</w:t>
            </w:r>
          </w:p>
        </w:tc>
      </w:tr>
      <w:tr w:rsidR="002705CA" w:rsidRPr="00804DF4" w14:paraId="608E2387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FB6C" w14:textId="64ADB279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Cardiovascular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500D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9 (7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D931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9 (13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F7CD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215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6CDC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5 (1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F149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4 (7.5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74A7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902</w:t>
            </w:r>
          </w:p>
        </w:tc>
      </w:tr>
      <w:tr w:rsidR="002705CA" w:rsidRPr="00804DF4" w14:paraId="7BA69767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CB6F" w14:textId="69C4DF8B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Sleep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2F8D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86 (66.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FFFA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45 (68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E5CC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958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A3FE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7 (5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1BCB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5 (66.0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1065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354</w:t>
            </w:r>
          </w:p>
        </w:tc>
      </w:tr>
      <w:tr w:rsidR="002705CA" w:rsidRPr="00804DF4" w14:paraId="03987774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4AC5" w14:textId="0E87A93E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Fatigue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473F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9 (53.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3A5D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7 (56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F300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850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3272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9 (5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2B64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1 (58.5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44FC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</w:t>
            </w:r>
          </w:p>
        </w:tc>
      </w:tr>
      <w:tr w:rsidR="002705CA" w:rsidRPr="00804DF4" w14:paraId="0A8687C7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A0B7" w14:textId="2F8ED9A0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Apathy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7694" w14:textId="0A674A2C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1 (24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ED66" w14:textId="37953F12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6 (39.4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32F88" w14:textId="73A15B25" w:rsidR="002705CA" w:rsidRPr="00DE5762" w:rsidRDefault="002705CA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DE5762">
              <w:rPr>
                <w:rFonts w:asciiTheme="majorHAnsi" w:hAnsiTheme="majorHAnsi"/>
                <w:b/>
                <w:lang w:val="en-GB"/>
              </w:rPr>
              <w:t>0.039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4733" w14:textId="103290D5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7 (1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64B8" w14:textId="7EEAEE8D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8 (34.0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79D9E" w14:textId="15CE99C0" w:rsidR="002705CA" w:rsidRPr="00DE5762" w:rsidRDefault="002705CA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DE5762">
              <w:rPr>
                <w:rFonts w:asciiTheme="majorHAnsi" w:hAnsiTheme="majorHAnsi"/>
                <w:b/>
                <w:lang w:val="en-GB"/>
              </w:rPr>
              <w:t>0.038</w:t>
            </w:r>
          </w:p>
        </w:tc>
      </w:tr>
      <w:tr w:rsidR="002705CA" w:rsidRPr="00804DF4" w14:paraId="56447CFB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52F1" w14:textId="71F310FE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Attention/memory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AB10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50 (38.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518A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7 (56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F4F9" w14:textId="77777777" w:rsidR="002705CA" w:rsidRPr="00DE5762" w:rsidRDefault="002705CA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DE5762">
              <w:rPr>
                <w:rFonts w:asciiTheme="majorHAnsi" w:hAnsiTheme="majorHAnsi"/>
                <w:b/>
                <w:lang w:val="en-GB"/>
              </w:rPr>
              <w:t>0.032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C621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8 (3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B961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6 (49.1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8C77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291</w:t>
            </w:r>
          </w:p>
        </w:tc>
      </w:tr>
      <w:tr w:rsidR="002705CA" w:rsidRPr="00804DF4" w14:paraId="278988B3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9B87" w14:textId="540BD39F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Skin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4490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4 (26.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1CD6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0 (15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ED05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112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CA41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 (1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1FF6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5 (9.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266A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890</w:t>
            </w:r>
          </w:p>
        </w:tc>
      </w:tr>
      <w:tr w:rsidR="002705CA" w:rsidRPr="00804DF4" w14:paraId="11CDD8F1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CD9" w14:textId="0CD0D381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Psychiatric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C828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73 (56.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92E0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9 (59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8E3D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856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A588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7 (5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377D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9 (54.7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6B28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</w:t>
            </w:r>
          </w:p>
        </w:tc>
      </w:tr>
      <w:tr w:rsidR="002705CA" w:rsidRPr="00804DF4" w14:paraId="0C45E216" w14:textId="77777777" w:rsidTr="00E379E9">
        <w:trPr>
          <w:trHeight w:val="288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3DB6" w14:textId="5DA299DF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Respiratory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3E3F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0 (15.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A32C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12 (18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8FDF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802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4364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6 (1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23F4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5 (9.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0C33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890</w:t>
            </w:r>
          </w:p>
        </w:tc>
      </w:tr>
      <w:tr w:rsidR="002705CA" w:rsidRPr="00804DF4" w14:paraId="4F0E9FDC" w14:textId="77777777" w:rsidTr="00E379E9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B17EE" w14:textId="025754DD" w:rsidR="002705CA" w:rsidRPr="002705CA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2705CA">
              <w:rPr>
                <w:rFonts w:asciiTheme="majorHAnsi" w:hAnsiTheme="majorHAnsi"/>
                <w:lang w:val="en-GB"/>
              </w:rPr>
              <w:t>Other symptoms, N (%)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CC31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85 (65.9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35F9F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32 (49.2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83F36" w14:textId="77777777" w:rsidR="002705CA" w:rsidRPr="00DE5762" w:rsidRDefault="002705CA" w:rsidP="00804DF4">
            <w:pPr>
              <w:rPr>
                <w:rFonts w:asciiTheme="majorHAnsi" w:hAnsiTheme="majorHAnsi"/>
                <w:b/>
                <w:lang w:val="en-GB"/>
              </w:rPr>
            </w:pPr>
            <w:r w:rsidRPr="00DE5762">
              <w:rPr>
                <w:rFonts w:asciiTheme="majorHAnsi" w:hAnsiTheme="majorHAnsi"/>
                <w:b/>
                <w:lang w:val="en-GB"/>
              </w:rPr>
              <w:t>0.037</w:t>
            </w:r>
          </w:p>
        </w:tc>
        <w:tc>
          <w:tcPr>
            <w:tcW w:w="19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DDC8C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1 (42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2D035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26 (49.1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69ED" w14:textId="77777777" w:rsidR="002705CA" w:rsidRPr="00661B8B" w:rsidRDefault="002705CA" w:rsidP="00804DF4">
            <w:pPr>
              <w:rPr>
                <w:rFonts w:asciiTheme="majorHAnsi" w:hAnsiTheme="majorHAnsi"/>
                <w:lang w:val="en-GB"/>
              </w:rPr>
            </w:pPr>
            <w:r w:rsidRPr="00661B8B">
              <w:rPr>
                <w:rFonts w:asciiTheme="majorHAnsi" w:hAnsiTheme="majorHAnsi"/>
                <w:lang w:val="en-GB"/>
              </w:rPr>
              <w:t>0.668</w:t>
            </w:r>
          </w:p>
        </w:tc>
      </w:tr>
    </w:tbl>
    <w:p w14:paraId="26714AE3" w14:textId="77777777" w:rsidR="00E379E9" w:rsidRPr="00E379E9" w:rsidRDefault="00804DF4" w:rsidP="005D00A1">
      <w:pPr>
        <w:ind w:left="-284"/>
        <w:rPr>
          <w:rFonts w:asciiTheme="majorHAnsi" w:hAnsiTheme="majorHAnsi"/>
          <w:lang w:val="en-GB"/>
        </w:rPr>
      </w:pPr>
      <w:r w:rsidRPr="00E379E9">
        <w:rPr>
          <w:rFonts w:asciiTheme="majorHAnsi" w:hAnsiTheme="majorHAnsi"/>
          <w:lang w:val="en-GB"/>
        </w:rPr>
        <w:t xml:space="preserve">Counts (percentages) and means (standard deviations) are reported for categorical and continuous variables, respectively. </w:t>
      </w:r>
    </w:p>
    <w:p w14:paraId="12D8142A" w14:textId="77777777" w:rsidR="005D00A1" w:rsidRDefault="00E379E9" w:rsidP="005D00A1">
      <w:pPr>
        <w:ind w:left="-284"/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 xml:space="preserve">Abbreviations: EQ-VAS: EuroQol visual analogue scale; </w:t>
      </w:r>
      <w:r w:rsidR="005D00A1">
        <w:rPr>
          <w:rFonts w:asciiTheme="majorHAnsi" w:hAnsiTheme="majorHAnsi"/>
          <w:lang w:val="en-GB"/>
        </w:rPr>
        <w:t xml:space="preserve">HAM: the Hamilton depression scale; </w:t>
      </w:r>
      <w:r>
        <w:rPr>
          <w:rFonts w:asciiTheme="majorHAnsi" w:hAnsiTheme="majorHAnsi"/>
          <w:lang w:val="en-GB"/>
        </w:rPr>
        <w:t xml:space="preserve">MMSE: Mini-mental state examination; </w:t>
      </w:r>
    </w:p>
    <w:p w14:paraId="7FEA2694" w14:textId="77777777" w:rsidR="005D00A1" w:rsidRDefault="00804DF4" w:rsidP="005D00A1">
      <w:pPr>
        <w:ind w:left="-284"/>
        <w:rPr>
          <w:rFonts w:asciiTheme="majorHAnsi" w:hAnsiTheme="majorHAnsi"/>
          <w:lang w:val="en-GB"/>
        </w:rPr>
      </w:pPr>
      <w:r w:rsidRPr="00E379E9">
        <w:rPr>
          <w:rFonts w:asciiTheme="majorHAnsi" w:hAnsiTheme="majorHAnsi"/>
          <w:lang w:val="en-GB"/>
        </w:rPr>
        <w:t>PD</w:t>
      </w:r>
      <w:r w:rsidR="00E379E9">
        <w:rPr>
          <w:rFonts w:asciiTheme="majorHAnsi" w:hAnsiTheme="majorHAnsi"/>
          <w:lang w:val="en-GB"/>
        </w:rPr>
        <w:t>-C= Parkinson’s disease</w:t>
      </w:r>
      <w:r w:rsidRPr="00E379E9">
        <w:rPr>
          <w:rFonts w:asciiTheme="majorHAnsi" w:hAnsiTheme="majorHAnsi"/>
          <w:lang w:val="en-GB"/>
        </w:rPr>
        <w:t xml:space="preserve"> with </w:t>
      </w:r>
      <w:r w:rsidR="00E379E9">
        <w:rPr>
          <w:rFonts w:asciiTheme="majorHAnsi" w:hAnsiTheme="majorHAnsi"/>
          <w:lang w:val="en-GB"/>
        </w:rPr>
        <w:t xml:space="preserve">prodromal </w:t>
      </w:r>
      <w:r w:rsidRPr="00E379E9">
        <w:rPr>
          <w:rFonts w:asciiTheme="majorHAnsi" w:hAnsiTheme="majorHAnsi"/>
          <w:lang w:val="en-GB"/>
        </w:rPr>
        <w:t xml:space="preserve">constipation; PD-NC= Parkinson’s disease without </w:t>
      </w:r>
      <w:r w:rsidR="00E379E9">
        <w:rPr>
          <w:rFonts w:asciiTheme="majorHAnsi" w:hAnsiTheme="majorHAnsi"/>
          <w:lang w:val="en-GB"/>
        </w:rPr>
        <w:t xml:space="preserve">prodromal constipation; PDQ-39: </w:t>
      </w:r>
    </w:p>
    <w:p w14:paraId="7F179103" w14:textId="008F5D7D" w:rsidR="00804DF4" w:rsidRPr="00E379E9" w:rsidRDefault="00E379E9" w:rsidP="005D00A1">
      <w:pPr>
        <w:ind w:left="-284"/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39-item Parkinson’s disease questionnaire; UPDRS-III: Unified Parkinson’</w:t>
      </w:r>
      <w:r w:rsidR="005D00A1">
        <w:rPr>
          <w:rFonts w:asciiTheme="majorHAnsi" w:hAnsiTheme="majorHAnsi"/>
          <w:lang w:val="en-GB"/>
        </w:rPr>
        <w:t>s disease rating scale part III.</w:t>
      </w:r>
      <w:r>
        <w:rPr>
          <w:rFonts w:asciiTheme="majorHAnsi" w:hAnsiTheme="majorHAnsi"/>
          <w:lang w:val="en-GB"/>
        </w:rPr>
        <w:t xml:space="preserve"> </w:t>
      </w:r>
    </w:p>
    <w:p w14:paraId="462314FA" w14:textId="0A07998A" w:rsidR="00804DF4" w:rsidRPr="00DE5762" w:rsidRDefault="00696A93" w:rsidP="00DE5762">
      <w:pPr>
        <w:ind w:left="-284"/>
        <w:rPr>
          <w:rFonts w:asciiTheme="majorHAnsi" w:hAnsiTheme="majorHAnsi"/>
          <w:lang w:val="en-GB"/>
        </w:rPr>
      </w:pPr>
      <w:r w:rsidRPr="00DE5762">
        <w:rPr>
          <w:rFonts w:asciiTheme="majorHAnsi" w:hAnsiTheme="majorHAnsi"/>
          <w:lang w:val="en-GB"/>
        </w:rPr>
        <w:t>Significant results are highlighted in bold</w:t>
      </w:r>
      <w:r w:rsidR="00DA5524" w:rsidRPr="00DE5762">
        <w:rPr>
          <w:rFonts w:asciiTheme="majorHAnsi" w:hAnsiTheme="majorHAnsi"/>
          <w:lang w:val="en-GB"/>
        </w:rPr>
        <w:t>.</w:t>
      </w:r>
    </w:p>
    <w:p w14:paraId="1168C87E" w14:textId="007DA330" w:rsidR="003C3B77" w:rsidRPr="0027341D" w:rsidRDefault="00443613" w:rsidP="0027341D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13927DF9" w14:textId="0ED5DAB5" w:rsidR="00C36EA4" w:rsidRPr="00DE5762" w:rsidRDefault="00C36EA4">
      <w:pPr>
        <w:rPr>
          <w:rFonts w:asciiTheme="majorHAnsi" w:hAnsiTheme="majorHAnsi"/>
          <w:b/>
        </w:rPr>
      </w:pPr>
      <w:r w:rsidRPr="00DE5762">
        <w:rPr>
          <w:rFonts w:asciiTheme="majorHAnsi" w:hAnsiTheme="majorHAnsi"/>
          <w:b/>
        </w:rPr>
        <w:t>Supplemental Table 2.</w:t>
      </w:r>
      <w:r w:rsidR="00F902E1" w:rsidRPr="00DE5762">
        <w:rPr>
          <w:rFonts w:asciiTheme="majorHAnsi" w:hAnsiTheme="majorHAnsi"/>
          <w:b/>
        </w:rPr>
        <w:t xml:space="preserve"> Impact of age considered as a continuous variable</w:t>
      </w:r>
      <w:r w:rsidR="00714B2A">
        <w:rPr>
          <w:rFonts w:asciiTheme="majorHAnsi" w:hAnsiTheme="majorHAnsi"/>
          <w:b/>
        </w:rPr>
        <w:t xml:space="preserve"> on the relationship between p</w:t>
      </w:r>
      <w:r w:rsidR="00B84DE1">
        <w:rPr>
          <w:rFonts w:asciiTheme="majorHAnsi" w:hAnsiTheme="majorHAnsi"/>
          <w:b/>
        </w:rPr>
        <w:t>rodromal constipation and motor and non motor symptoms in PD</w:t>
      </w:r>
      <w:r w:rsidR="00F902E1" w:rsidRPr="00DE5762">
        <w:rPr>
          <w:rFonts w:asciiTheme="majorHAnsi" w:hAnsiTheme="majorHAnsi"/>
          <w:b/>
        </w:rPr>
        <w:t>.</w:t>
      </w:r>
    </w:p>
    <w:p w14:paraId="33931689" w14:textId="77777777" w:rsidR="00C36EA4" w:rsidRDefault="00C36EA4">
      <w:pPr>
        <w:rPr>
          <w:rFonts w:asciiTheme="majorHAnsi" w:hAnsiTheme="majorHAnsi"/>
        </w:rPr>
      </w:pPr>
    </w:p>
    <w:tbl>
      <w:tblPr>
        <w:tblW w:w="2979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838"/>
        <w:gridCol w:w="1556"/>
        <w:gridCol w:w="1417"/>
        <w:gridCol w:w="1573"/>
        <w:gridCol w:w="1258"/>
      </w:tblGrid>
      <w:tr w:rsidR="00F902E1" w:rsidRPr="00C36EA4" w14:paraId="0BC54191" w14:textId="77777777" w:rsidTr="00DE5762">
        <w:trPr>
          <w:trHeight w:val="300"/>
        </w:trPr>
        <w:tc>
          <w:tcPr>
            <w:tcW w:w="1642" w:type="pct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798648F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Continuous variables</w:t>
            </w:r>
          </w:p>
        </w:tc>
        <w:tc>
          <w:tcPr>
            <w:tcW w:w="900" w:type="pct"/>
            <w:tcBorders>
              <w:top w:val="single" w:sz="2" w:space="0" w:color="auto"/>
              <w:left w:val="single" w:sz="18" w:space="0" w:color="auto"/>
              <w:bottom w:val="single" w:sz="8" w:space="0" w:color="auto"/>
              <w:right w:val="single" w:sz="2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C56A2AE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Estimate</w:t>
            </w:r>
          </w:p>
        </w:tc>
        <w:tc>
          <w:tcPr>
            <w:tcW w:w="820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02ABDA29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LCI</w:t>
            </w:r>
          </w:p>
        </w:tc>
        <w:tc>
          <w:tcPr>
            <w:tcW w:w="910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15DD0E6B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UCI</w:t>
            </w:r>
          </w:p>
        </w:tc>
        <w:tc>
          <w:tcPr>
            <w:tcW w:w="728" w:type="pct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C7EE933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proofErr w:type="gramStart"/>
            <w:r w:rsidRPr="00C36EA4">
              <w:rPr>
                <w:rFonts w:asciiTheme="majorHAnsi" w:hAnsiTheme="majorHAnsi"/>
                <w:b/>
                <w:lang w:val="en-GB"/>
              </w:rPr>
              <w:t>p</w:t>
            </w:r>
            <w:proofErr w:type="gramEnd"/>
          </w:p>
        </w:tc>
      </w:tr>
      <w:tr w:rsidR="00F902E1" w:rsidRPr="00C36EA4" w14:paraId="7696C48F" w14:textId="77777777" w:rsidTr="00DE5762">
        <w:trPr>
          <w:trHeight w:val="288"/>
        </w:trPr>
        <w:tc>
          <w:tcPr>
            <w:tcW w:w="1642" w:type="pct"/>
            <w:tcBorders>
              <w:top w:val="single" w:sz="8" w:space="0" w:color="auto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710AB4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UPDRS-III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B4699D" w14:textId="65DD8340" w:rsidR="00C36EA4" w:rsidRPr="00C36EA4" w:rsidRDefault="00B84DE1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16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449E26" w14:textId="02B47EF8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-</w:t>
            </w:r>
            <w:r w:rsidR="00B84DE1">
              <w:rPr>
                <w:rFonts w:asciiTheme="majorHAnsi" w:hAnsiTheme="majorHAnsi"/>
                <w:lang w:val="en-GB"/>
              </w:rPr>
              <w:t>0.0002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740A38" w14:textId="18DE352D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B84DE1">
              <w:rPr>
                <w:rFonts w:asciiTheme="majorHAnsi" w:hAnsiTheme="majorHAnsi"/>
                <w:lang w:val="en-GB"/>
              </w:rPr>
              <w:t>322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B8EE31" w14:textId="79CB4BDD" w:rsidR="00C36EA4" w:rsidRPr="00C36EA4" w:rsidRDefault="00B84DE1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050</w:t>
            </w:r>
          </w:p>
        </w:tc>
      </w:tr>
      <w:tr w:rsidR="00F902E1" w:rsidRPr="00C36EA4" w14:paraId="063C62E3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0FF9E55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MMSE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969EA70" w14:textId="3C67B4EF" w:rsidR="00C36EA4" w:rsidRPr="00C36EA4" w:rsidRDefault="00B84DE1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-0.02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F539013" w14:textId="2483223D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-</w:t>
            </w:r>
            <w:r w:rsidR="00B84DE1">
              <w:rPr>
                <w:rFonts w:asciiTheme="majorHAnsi" w:hAnsiTheme="majorHAnsi"/>
                <w:lang w:val="en-GB"/>
              </w:rPr>
              <w:t>0.09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3CAE406" w14:textId="565C1485" w:rsidR="00C36EA4" w:rsidRPr="00C36EA4" w:rsidRDefault="00B84DE1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-0.04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99A79B9" w14:textId="473C5726" w:rsidR="00C36EA4" w:rsidRPr="00C36EA4" w:rsidRDefault="00B84DE1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457</w:t>
            </w:r>
          </w:p>
        </w:tc>
      </w:tr>
      <w:tr w:rsidR="00F902E1" w:rsidRPr="00C36EA4" w14:paraId="3E74F407" w14:textId="77777777" w:rsidTr="00DE5762">
        <w:trPr>
          <w:trHeight w:val="272"/>
        </w:trPr>
        <w:tc>
          <w:tcPr>
            <w:tcW w:w="1642" w:type="pct"/>
            <w:tcBorders>
              <w:top w:val="nil"/>
              <w:left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AA462D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EQ-VAS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531088" w14:textId="1BEDAA17" w:rsidR="00C36EA4" w:rsidRPr="00C36EA4" w:rsidRDefault="00B84DE1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-0.06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ADDF44" w14:textId="1FAC2F5A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-</w:t>
            </w:r>
            <w:r w:rsidR="00B84DE1">
              <w:rPr>
                <w:rFonts w:asciiTheme="majorHAnsi" w:hAnsiTheme="majorHAnsi"/>
                <w:lang w:val="en-GB"/>
              </w:rPr>
              <w:t>0.35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5AED79" w14:textId="117F5C3C" w:rsidR="00C36EA4" w:rsidRPr="00C36EA4" w:rsidRDefault="00B84DE1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-0.22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5524E3" w14:textId="3E2127D0" w:rsidR="00C36EA4" w:rsidRPr="00C36EA4" w:rsidRDefault="00B84DE1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668</w:t>
            </w:r>
          </w:p>
        </w:tc>
      </w:tr>
      <w:tr w:rsidR="00F902E1" w:rsidRPr="00C36EA4" w14:paraId="51C7BF4E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C28909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PDQ-39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0FE599" w14:textId="1571CE9E" w:rsidR="00C36EA4" w:rsidRPr="00C36EA4" w:rsidRDefault="00373F39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-0.11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E81BCA" w14:textId="01A7C9A9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-1</w:t>
            </w:r>
            <w:r w:rsidR="00373F39">
              <w:rPr>
                <w:rFonts w:asciiTheme="majorHAnsi" w:hAnsiTheme="majorHAnsi"/>
                <w:lang w:val="en-GB"/>
              </w:rPr>
              <w:t>.99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7EDBF1" w14:textId="6BC08D90" w:rsidR="00C36EA4" w:rsidRPr="00C36EA4" w:rsidRDefault="00373F39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77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C871F0" w14:textId="353F6CB8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373F39">
              <w:rPr>
                <w:rFonts w:asciiTheme="majorHAnsi" w:hAnsiTheme="majorHAnsi"/>
                <w:lang w:val="en-GB"/>
              </w:rPr>
              <w:t>908</w:t>
            </w:r>
          </w:p>
        </w:tc>
      </w:tr>
      <w:tr w:rsidR="00F902E1" w:rsidRPr="00C36EA4" w14:paraId="5E70F7CE" w14:textId="77777777" w:rsidTr="00DE5762">
        <w:trPr>
          <w:trHeight w:val="300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702F93C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HAM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207433" w14:textId="4318EB04" w:rsidR="00C36EA4" w:rsidRPr="00C36EA4" w:rsidRDefault="009C27DA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-0.06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1696AE" w14:textId="4C45133E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-0.</w:t>
            </w:r>
            <w:r w:rsidR="009C27DA">
              <w:rPr>
                <w:rFonts w:asciiTheme="majorHAnsi" w:hAnsiTheme="majorHAnsi"/>
                <w:lang w:val="en-GB"/>
              </w:rPr>
              <w:t>13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9F55FF" w14:textId="67417B6B" w:rsidR="00C36EA4" w:rsidRPr="00C36EA4" w:rsidRDefault="009C27DA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01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B2E7BD" w14:textId="7C730145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9C27DA">
              <w:rPr>
                <w:rFonts w:asciiTheme="majorHAnsi" w:hAnsiTheme="majorHAnsi"/>
                <w:lang w:val="en-GB"/>
              </w:rPr>
              <w:t>093</w:t>
            </w:r>
          </w:p>
        </w:tc>
      </w:tr>
      <w:tr w:rsidR="00F902E1" w:rsidRPr="00C36EA4" w14:paraId="3893C04E" w14:textId="77777777" w:rsidTr="00DE5762">
        <w:trPr>
          <w:trHeight w:val="300"/>
        </w:trPr>
        <w:tc>
          <w:tcPr>
            <w:tcW w:w="16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2EDF71E1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</w:p>
          <w:p w14:paraId="4D20889F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Categorical variables</w:t>
            </w:r>
          </w:p>
        </w:tc>
        <w:tc>
          <w:tcPr>
            <w:tcW w:w="900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2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4262B54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OR</w:t>
            </w:r>
          </w:p>
        </w:tc>
        <w:tc>
          <w:tcPr>
            <w:tcW w:w="820" w:type="pct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759211C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LCI</w:t>
            </w:r>
          </w:p>
        </w:tc>
        <w:tc>
          <w:tcPr>
            <w:tcW w:w="910" w:type="pct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1582915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UCI</w:t>
            </w:r>
          </w:p>
        </w:tc>
        <w:tc>
          <w:tcPr>
            <w:tcW w:w="728" w:type="pct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1E2CD27D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proofErr w:type="gramStart"/>
            <w:r w:rsidRPr="00C36EA4">
              <w:rPr>
                <w:rFonts w:asciiTheme="majorHAnsi" w:hAnsiTheme="majorHAnsi"/>
                <w:b/>
                <w:lang w:val="en-GB"/>
              </w:rPr>
              <w:t>p</w:t>
            </w:r>
            <w:proofErr w:type="gramEnd"/>
          </w:p>
        </w:tc>
      </w:tr>
      <w:tr w:rsidR="00F902E1" w:rsidRPr="00C36EA4" w14:paraId="56C9712C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454156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L-dopa treatment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E84147" w14:textId="392E382F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B816C3">
              <w:rPr>
                <w:rFonts w:asciiTheme="majorHAnsi" w:hAnsiTheme="majorHAnsi"/>
                <w:lang w:val="en-GB"/>
              </w:rPr>
              <w:t>98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1D341C" w14:textId="77777777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</w:p>
          <w:p w14:paraId="2664DE8E" w14:textId="2449F7C0" w:rsidR="00C36EA4" w:rsidRPr="00C36EA4" w:rsidRDefault="00B816C3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9</w:t>
            </w:r>
            <w:r w:rsidR="00714B2A">
              <w:rPr>
                <w:rFonts w:asciiTheme="majorHAnsi" w:hAnsiTheme="majorHAnsi"/>
                <w:lang w:val="en-GB"/>
              </w:rPr>
              <w:t>7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BAB2E6" w14:textId="77777777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</w:p>
          <w:p w14:paraId="436DD5B4" w14:textId="1CC83B2B" w:rsidR="00C36EA4" w:rsidRPr="00C36EA4" w:rsidRDefault="00714B2A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11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AC4469" w14:textId="19AF4954" w:rsidR="00C36EA4" w:rsidRPr="00C36EA4" w:rsidRDefault="00B816C3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</w:t>
            </w:r>
            <w:r w:rsidR="00714B2A">
              <w:rPr>
                <w:rFonts w:asciiTheme="majorHAnsi" w:hAnsiTheme="majorHAnsi"/>
                <w:lang w:val="en-GB"/>
              </w:rPr>
              <w:t>226</w:t>
            </w:r>
          </w:p>
        </w:tc>
      </w:tr>
      <w:tr w:rsidR="00F902E1" w:rsidRPr="00C36EA4" w14:paraId="532EFC87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9077696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Urinary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E5D048C" w14:textId="5E9C4428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1.</w:t>
            </w:r>
            <w:r w:rsidR="00714B2A">
              <w:rPr>
                <w:rFonts w:asciiTheme="majorHAnsi" w:hAnsiTheme="majorHAnsi"/>
                <w:lang w:val="en-GB"/>
              </w:rPr>
              <w:t>04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1846791" w14:textId="77777777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52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F86177E" w14:textId="77777777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3.05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640133E" w14:textId="77777777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601</w:t>
            </w:r>
          </w:p>
        </w:tc>
      </w:tr>
      <w:tr w:rsidR="00F902E1" w:rsidRPr="00C36EA4" w14:paraId="55EB15BE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9A9A10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Pain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153B8A" w14:textId="36FEB390" w:rsidR="00C36EA4" w:rsidRPr="00C36EA4" w:rsidRDefault="007909EC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98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9A1444" w14:textId="0894C343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7909EC">
              <w:rPr>
                <w:rFonts w:asciiTheme="majorHAnsi" w:hAnsiTheme="majorHAnsi"/>
                <w:lang w:val="en-GB"/>
              </w:rPr>
              <w:t>92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086D90" w14:textId="173BA442" w:rsidR="00C36EA4" w:rsidRPr="00C36EA4" w:rsidRDefault="007909EC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3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6006A1" w14:textId="6215CF77" w:rsidR="00C36EA4" w:rsidRPr="00C36EA4" w:rsidRDefault="007909EC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477</w:t>
            </w:r>
          </w:p>
        </w:tc>
      </w:tr>
      <w:tr w:rsidR="00F902E1" w:rsidRPr="00C36EA4" w14:paraId="48181225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AE1043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Cardiovascular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B2A5F1" w14:textId="548CFF11" w:rsidR="00C36EA4" w:rsidRPr="00C36EA4" w:rsidRDefault="00B80908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3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94F2F5" w14:textId="5A3220A4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B80908">
              <w:rPr>
                <w:rFonts w:asciiTheme="majorHAnsi" w:hAnsiTheme="majorHAnsi"/>
                <w:lang w:val="en-GB"/>
              </w:rPr>
              <w:t>96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B3963C5" w14:textId="04970308" w:rsidR="00C36EA4" w:rsidRPr="00C36EA4" w:rsidRDefault="00B80908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11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B529F9" w14:textId="2244C76B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B80908">
              <w:rPr>
                <w:rFonts w:asciiTheme="majorHAnsi" w:hAnsiTheme="majorHAnsi"/>
                <w:lang w:val="en-GB"/>
              </w:rPr>
              <w:t>287</w:t>
            </w:r>
          </w:p>
        </w:tc>
      </w:tr>
      <w:tr w:rsidR="00F902E1" w:rsidRPr="00C36EA4" w14:paraId="66B7A051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7CE35E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Sleep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2B6363" w14:textId="0FD729DC" w:rsidR="00C36EA4" w:rsidRPr="00C36EA4" w:rsidRDefault="00C25487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0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90CFCA" w14:textId="39C5FADB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C25487">
              <w:rPr>
                <w:rFonts w:asciiTheme="majorHAnsi" w:hAnsiTheme="majorHAnsi"/>
                <w:lang w:val="en-GB"/>
              </w:rPr>
              <w:t>94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8057EA" w14:textId="15E6BFDB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1.</w:t>
            </w:r>
            <w:r w:rsidR="00C25487">
              <w:rPr>
                <w:rFonts w:asciiTheme="majorHAnsi" w:hAnsiTheme="majorHAnsi"/>
                <w:lang w:val="en-GB"/>
              </w:rPr>
              <w:t>06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B99C8D" w14:textId="53C5B897" w:rsidR="00C36EA4" w:rsidRPr="00C36EA4" w:rsidRDefault="00C25487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911</w:t>
            </w:r>
          </w:p>
        </w:tc>
      </w:tr>
      <w:tr w:rsidR="00F902E1" w:rsidRPr="00C36EA4" w14:paraId="3183CAE8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8E2E20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Fatigue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8C4E47" w14:textId="2A0F74DF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5E6981">
              <w:rPr>
                <w:rFonts w:asciiTheme="majorHAnsi" w:hAnsiTheme="majorHAnsi"/>
                <w:lang w:val="en-GB"/>
              </w:rPr>
              <w:t>97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A3CCAB" w14:textId="510A8C55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5E6981">
              <w:rPr>
                <w:rFonts w:asciiTheme="majorHAnsi" w:hAnsiTheme="majorHAnsi"/>
                <w:lang w:val="en-GB"/>
              </w:rPr>
              <w:t>92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EF6B8C" w14:textId="7DEFE5DC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1.</w:t>
            </w:r>
            <w:r w:rsidR="005E6981">
              <w:rPr>
                <w:rFonts w:asciiTheme="majorHAnsi" w:hAnsiTheme="majorHAnsi"/>
                <w:lang w:val="en-GB"/>
              </w:rPr>
              <w:t>03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FDD93C" w14:textId="5A3DD631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5E6981">
              <w:rPr>
                <w:rFonts w:asciiTheme="majorHAnsi" w:hAnsiTheme="majorHAnsi"/>
                <w:lang w:val="en-GB"/>
              </w:rPr>
              <w:t>399</w:t>
            </w:r>
          </w:p>
        </w:tc>
      </w:tr>
      <w:tr w:rsidR="00F902E1" w:rsidRPr="00C36EA4" w14:paraId="060E3F5D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80C06B7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Apathy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06A6B8D" w14:textId="7AC9556E" w:rsidR="00C36EA4" w:rsidRPr="00C36EA4" w:rsidRDefault="00664F26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97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DACEE98" w14:textId="23164342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664F26">
              <w:rPr>
                <w:rFonts w:asciiTheme="majorHAnsi" w:hAnsiTheme="majorHAnsi"/>
                <w:lang w:val="en-GB"/>
              </w:rPr>
              <w:t>91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E4A0620" w14:textId="45274E29" w:rsidR="00C36EA4" w:rsidRPr="00C36EA4" w:rsidRDefault="00664F26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3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8D9C959" w14:textId="0388834B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664F26">
              <w:rPr>
                <w:rFonts w:asciiTheme="majorHAnsi" w:hAnsiTheme="majorHAnsi"/>
                <w:lang w:val="en-GB"/>
              </w:rPr>
              <w:t>378</w:t>
            </w:r>
          </w:p>
        </w:tc>
      </w:tr>
      <w:tr w:rsidR="00F902E1" w:rsidRPr="00C36EA4" w14:paraId="4477D2ED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A19911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Attention/</w:t>
            </w:r>
          </w:p>
          <w:p w14:paraId="317A098D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proofErr w:type="gramStart"/>
            <w:r w:rsidRPr="00C36EA4">
              <w:rPr>
                <w:rFonts w:asciiTheme="majorHAnsi" w:hAnsiTheme="majorHAnsi"/>
                <w:b/>
                <w:lang w:val="en-GB"/>
              </w:rPr>
              <w:t>memory</w:t>
            </w:r>
            <w:proofErr w:type="gramEnd"/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CD411D" w14:textId="131CDC5E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1.</w:t>
            </w:r>
            <w:r w:rsidR="00664F26">
              <w:rPr>
                <w:rFonts w:asciiTheme="majorHAnsi" w:hAnsiTheme="majorHAnsi"/>
                <w:lang w:val="en-GB"/>
              </w:rPr>
              <w:t>05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47B5AD" w14:textId="5FFA5C76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664F26">
              <w:rPr>
                <w:rFonts w:asciiTheme="majorHAnsi" w:hAnsiTheme="majorHAnsi"/>
                <w:lang w:val="en-GB"/>
              </w:rPr>
              <w:t>99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1173E8" w14:textId="171C0FD7" w:rsidR="00C36EA4" w:rsidRPr="00C36EA4" w:rsidRDefault="00664F26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11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985EC0" w14:textId="57F36775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664F26">
              <w:rPr>
                <w:rFonts w:asciiTheme="majorHAnsi" w:hAnsiTheme="majorHAnsi"/>
                <w:lang w:val="en-GB"/>
              </w:rPr>
              <w:t>077</w:t>
            </w:r>
          </w:p>
        </w:tc>
      </w:tr>
      <w:tr w:rsidR="00F902E1" w:rsidRPr="00C36EA4" w14:paraId="3BF37F6E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E3AC82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Skin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5DCBF9" w14:textId="6C4AF76E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045878">
              <w:rPr>
                <w:rFonts w:asciiTheme="majorHAnsi" w:hAnsiTheme="majorHAnsi"/>
                <w:lang w:val="en-GB"/>
              </w:rPr>
              <w:t>96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66D3A3" w14:textId="53361295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045878">
              <w:rPr>
                <w:rFonts w:asciiTheme="majorHAnsi" w:hAnsiTheme="majorHAnsi"/>
                <w:lang w:val="en-GB"/>
              </w:rPr>
              <w:t>90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D21FA7" w14:textId="127A89F8" w:rsidR="00C36EA4" w:rsidRPr="00C36EA4" w:rsidRDefault="00045878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2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154B38" w14:textId="3BD655F6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045878">
              <w:rPr>
                <w:rFonts w:asciiTheme="majorHAnsi" w:hAnsiTheme="majorHAnsi"/>
                <w:lang w:val="en-GB"/>
              </w:rPr>
              <w:t>272</w:t>
            </w:r>
          </w:p>
        </w:tc>
      </w:tr>
      <w:tr w:rsidR="00F902E1" w:rsidRPr="00C36EA4" w14:paraId="462A04DB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6C81DF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Psychiatric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BEF27E" w14:textId="2B74CC49" w:rsidR="00C36EA4" w:rsidRPr="00C36EA4" w:rsidRDefault="00045878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96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69CB9B" w14:textId="3B706BDF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045878">
              <w:rPr>
                <w:rFonts w:asciiTheme="majorHAnsi" w:hAnsiTheme="majorHAnsi"/>
                <w:lang w:val="en-GB"/>
              </w:rPr>
              <w:t>91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B4A823" w14:textId="240130C1" w:rsidR="00C36EA4" w:rsidRPr="00C36EA4" w:rsidRDefault="00045878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2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A334B6" w14:textId="625E606C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045878">
              <w:rPr>
                <w:rFonts w:asciiTheme="majorHAnsi" w:hAnsiTheme="majorHAnsi"/>
                <w:lang w:val="en-GB"/>
              </w:rPr>
              <w:t>234</w:t>
            </w:r>
          </w:p>
        </w:tc>
      </w:tr>
      <w:tr w:rsidR="00F902E1" w:rsidRPr="00C36EA4" w14:paraId="38695CE5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091E1F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Respiratory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D57FEC" w14:textId="584C221A" w:rsidR="00C36EA4" w:rsidRPr="00C36EA4" w:rsidRDefault="00714B2A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6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9979D1" w14:textId="2A381DC8" w:rsidR="00C36EA4" w:rsidRPr="00C36EA4" w:rsidRDefault="00714B2A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0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E33526" w14:textId="51E1D498" w:rsidR="00C36EA4" w:rsidRPr="00C36EA4" w:rsidRDefault="00714B2A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13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7AADC5" w14:textId="68AAFDF6" w:rsidR="00C36EA4" w:rsidRPr="00DE5762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DE5762">
              <w:rPr>
                <w:rFonts w:asciiTheme="majorHAnsi" w:hAnsiTheme="majorHAnsi"/>
                <w:b/>
                <w:lang w:val="en-GB"/>
              </w:rPr>
              <w:t>0.</w:t>
            </w:r>
            <w:r w:rsidR="00714B2A" w:rsidRPr="00DE5762">
              <w:rPr>
                <w:rFonts w:asciiTheme="majorHAnsi" w:hAnsiTheme="majorHAnsi"/>
                <w:b/>
                <w:lang w:val="en-GB"/>
              </w:rPr>
              <w:t>049</w:t>
            </w:r>
          </w:p>
        </w:tc>
      </w:tr>
      <w:tr w:rsidR="00F902E1" w:rsidRPr="00C36EA4" w14:paraId="0F3C1B70" w14:textId="77777777" w:rsidTr="00DE5762">
        <w:trPr>
          <w:trHeight w:val="288"/>
        </w:trPr>
        <w:tc>
          <w:tcPr>
            <w:tcW w:w="1642" w:type="pct"/>
            <w:tcBorders>
              <w:top w:val="nil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D1DA09F" w14:textId="77777777" w:rsidR="00C36EA4" w:rsidRPr="00C36EA4" w:rsidRDefault="00C36EA4" w:rsidP="00C36EA4">
            <w:pPr>
              <w:rPr>
                <w:rFonts w:asciiTheme="majorHAnsi" w:hAnsiTheme="majorHAnsi"/>
                <w:b/>
                <w:lang w:val="en-GB"/>
              </w:rPr>
            </w:pPr>
            <w:r w:rsidRPr="00C36EA4">
              <w:rPr>
                <w:rFonts w:asciiTheme="majorHAnsi" w:hAnsiTheme="majorHAnsi"/>
                <w:b/>
                <w:lang w:val="en-GB"/>
              </w:rPr>
              <w:t>Other symptoms</w:t>
            </w:r>
          </w:p>
        </w:tc>
        <w:tc>
          <w:tcPr>
            <w:tcW w:w="900" w:type="pct"/>
            <w:tcBorders>
              <w:top w:val="nil"/>
              <w:left w:val="single" w:sz="18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4A7CF07" w14:textId="15589BE5" w:rsidR="00C36EA4" w:rsidRPr="00C36EA4" w:rsidRDefault="00714B2A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0.95</w:t>
            </w:r>
          </w:p>
        </w:tc>
        <w:tc>
          <w:tcPr>
            <w:tcW w:w="820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4BDFC29" w14:textId="11B9B180" w:rsidR="00C36EA4" w:rsidRPr="00C36EA4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C36EA4">
              <w:rPr>
                <w:rFonts w:asciiTheme="majorHAnsi" w:hAnsiTheme="majorHAnsi"/>
                <w:lang w:val="en-GB"/>
              </w:rPr>
              <w:t>0.</w:t>
            </w:r>
            <w:r w:rsidR="00714B2A">
              <w:rPr>
                <w:rFonts w:asciiTheme="majorHAnsi" w:hAnsiTheme="majorHAnsi"/>
                <w:lang w:val="en-GB"/>
              </w:rPr>
              <w:t>88</w:t>
            </w:r>
          </w:p>
        </w:tc>
        <w:tc>
          <w:tcPr>
            <w:tcW w:w="910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77F88B6" w14:textId="4828F148" w:rsidR="00C36EA4" w:rsidRPr="00C36EA4" w:rsidRDefault="00714B2A" w:rsidP="00C36EA4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.02</w:t>
            </w:r>
          </w:p>
        </w:tc>
        <w:tc>
          <w:tcPr>
            <w:tcW w:w="728" w:type="pct"/>
            <w:tcBorders>
              <w:top w:val="nil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2AC8375" w14:textId="60686FD3" w:rsidR="00C36EA4" w:rsidRPr="00DE5762" w:rsidRDefault="00C36EA4" w:rsidP="00C36EA4">
            <w:pPr>
              <w:rPr>
                <w:rFonts w:asciiTheme="majorHAnsi" w:hAnsiTheme="majorHAnsi"/>
                <w:lang w:val="en-GB"/>
              </w:rPr>
            </w:pPr>
            <w:r w:rsidRPr="00DE5762">
              <w:rPr>
                <w:rFonts w:asciiTheme="majorHAnsi" w:hAnsiTheme="majorHAnsi"/>
                <w:lang w:val="en-GB"/>
              </w:rPr>
              <w:t>0.</w:t>
            </w:r>
            <w:r w:rsidR="00714B2A" w:rsidRPr="00DE5762">
              <w:rPr>
                <w:rFonts w:asciiTheme="majorHAnsi" w:hAnsiTheme="majorHAnsi"/>
                <w:lang w:val="en-GB"/>
              </w:rPr>
              <w:t>174</w:t>
            </w:r>
          </w:p>
        </w:tc>
      </w:tr>
    </w:tbl>
    <w:p w14:paraId="328EE0B5" w14:textId="130F4AB4" w:rsidR="00F902E1" w:rsidRPr="00F902E1" w:rsidRDefault="00F902E1" w:rsidP="00F902E1">
      <w:pPr>
        <w:rPr>
          <w:rFonts w:asciiTheme="majorHAnsi" w:hAnsiTheme="majorHAnsi"/>
          <w:lang w:val="en-GB"/>
        </w:rPr>
      </w:pPr>
      <w:r w:rsidRPr="00F902E1">
        <w:rPr>
          <w:rFonts w:asciiTheme="majorHAnsi" w:hAnsiTheme="majorHAnsi"/>
          <w:lang w:val="en-GB"/>
        </w:rPr>
        <w:t>Coefficients are presented as adjusted estimates (</w:t>
      </w:r>
      <w:r w:rsidRPr="00F902E1">
        <w:rPr>
          <w:rFonts w:asciiTheme="majorHAnsi" w:hAnsiTheme="majorHAnsi"/>
          <w:lang w:val="en-US"/>
        </w:rPr>
        <w:t xml:space="preserve">for </w:t>
      </w:r>
      <w:r w:rsidRPr="00F902E1">
        <w:rPr>
          <w:rFonts w:asciiTheme="majorHAnsi" w:hAnsiTheme="majorHAnsi"/>
          <w:lang w:val="en-GB"/>
        </w:rPr>
        <w:t>continuous dependent variables) or odds ratios (</w:t>
      </w:r>
      <w:r w:rsidRPr="00F902E1">
        <w:rPr>
          <w:rFonts w:asciiTheme="majorHAnsi" w:hAnsiTheme="majorHAnsi"/>
          <w:lang w:val="en-US"/>
        </w:rPr>
        <w:t xml:space="preserve">for </w:t>
      </w:r>
      <w:r w:rsidRPr="00F902E1">
        <w:rPr>
          <w:rFonts w:asciiTheme="majorHAnsi" w:hAnsiTheme="majorHAnsi"/>
          <w:lang w:val="en-GB"/>
        </w:rPr>
        <w:t xml:space="preserve">categorical dependent variables) along with 95% confidence intervals (95%CI) and </w:t>
      </w:r>
      <w:r w:rsidRPr="00F902E1">
        <w:rPr>
          <w:rFonts w:asciiTheme="majorHAnsi" w:hAnsiTheme="majorHAnsi"/>
          <w:lang w:val="en-US"/>
        </w:rPr>
        <w:t xml:space="preserve">were estimated using linear (for </w:t>
      </w:r>
      <w:r w:rsidRPr="00F902E1">
        <w:rPr>
          <w:rFonts w:asciiTheme="majorHAnsi" w:hAnsiTheme="majorHAnsi"/>
          <w:lang w:val="en-GB"/>
        </w:rPr>
        <w:t>continuous dependent variables</w:t>
      </w:r>
      <w:r w:rsidRPr="00F902E1">
        <w:rPr>
          <w:rFonts w:asciiTheme="majorHAnsi" w:hAnsiTheme="majorHAnsi"/>
          <w:lang w:val="en-US"/>
        </w:rPr>
        <w:t xml:space="preserve">) and logistic (for </w:t>
      </w:r>
      <w:r w:rsidRPr="00F902E1">
        <w:rPr>
          <w:rFonts w:asciiTheme="majorHAnsi" w:hAnsiTheme="majorHAnsi"/>
          <w:lang w:val="en-GB"/>
        </w:rPr>
        <w:t>categorical dependent variables</w:t>
      </w:r>
      <w:r w:rsidRPr="00F902E1">
        <w:rPr>
          <w:rFonts w:asciiTheme="majorHAnsi" w:hAnsiTheme="majorHAnsi"/>
          <w:lang w:val="en-US"/>
        </w:rPr>
        <w:t>) mixed effects regre</w:t>
      </w:r>
      <w:r w:rsidR="00714B2A">
        <w:rPr>
          <w:rFonts w:asciiTheme="majorHAnsi" w:hAnsiTheme="majorHAnsi"/>
          <w:lang w:val="en-US"/>
        </w:rPr>
        <w:t>ssion models, adjusting for</w:t>
      </w:r>
      <w:r w:rsidRPr="00F902E1">
        <w:rPr>
          <w:rFonts w:asciiTheme="majorHAnsi" w:hAnsiTheme="majorHAnsi"/>
          <w:lang w:val="en-US"/>
        </w:rPr>
        <w:t xml:space="preserve"> disease duration and time point, introducing a random effect for participant. Significan</w:t>
      </w:r>
      <w:r w:rsidR="00B84DE1">
        <w:rPr>
          <w:rFonts w:asciiTheme="majorHAnsi" w:hAnsiTheme="majorHAnsi"/>
          <w:lang w:val="en-US"/>
        </w:rPr>
        <w:t>t</w:t>
      </w:r>
      <w:r w:rsidRPr="00F902E1">
        <w:rPr>
          <w:rFonts w:asciiTheme="majorHAnsi" w:hAnsiTheme="majorHAnsi"/>
          <w:lang w:val="en-US"/>
        </w:rPr>
        <w:t xml:space="preserve"> results are highlighted in bold.</w:t>
      </w:r>
    </w:p>
    <w:p w14:paraId="2E4F58FF" w14:textId="77777777" w:rsidR="00F902E1" w:rsidRPr="00F902E1" w:rsidRDefault="00F902E1" w:rsidP="00F902E1">
      <w:pPr>
        <w:rPr>
          <w:rFonts w:asciiTheme="majorHAnsi" w:hAnsiTheme="majorHAnsi"/>
          <w:lang w:val="en-GB"/>
        </w:rPr>
      </w:pPr>
      <w:r w:rsidRPr="00F902E1">
        <w:rPr>
          <w:rFonts w:asciiTheme="majorHAnsi" w:hAnsiTheme="majorHAnsi"/>
          <w:lang w:val="en-GB"/>
        </w:rPr>
        <w:t xml:space="preserve">Abbreviations: EQ-VAS: EuroQol visual analogue scale; HAM: the Hamilton depression scale; LCI= lower 95% confidence interval; MMSE= Mini-mental state examination; OR= odds ratio; PD= Parkinson’s disease; PDQ-39: 39-item Parkinson’s disease questionnaire; UCI: upper 95% confidence interval; UPDRS-III: Unified Parkinson’s disease rating scale part III. </w:t>
      </w:r>
    </w:p>
    <w:p w14:paraId="131C7BAF" w14:textId="75F78415" w:rsidR="00FF172C" w:rsidRDefault="00FF172C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14:paraId="68677600" w14:textId="77777777" w:rsidR="004B595E" w:rsidRPr="00DF79D2" w:rsidRDefault="004B595E" w:rsidP="004B595E">
      <w:pPr>
        <w:rPr>
          <w:rFonts w:asciiTheme="majorHAnsi" w:hAnsiTheme="majorHAnsi" w:cs="Times New Roman"/>
          <w:b/>
          <w:color w:val="231F20"/>
          <w:lang w:val="en-US"/>
        </w:rPr>
      </w:pPr>
      <w:r w:rsidRPr="00DF79D2">
        <w:rPr>
          <w:rFonts w:asciiTheme="majorHAnsi" w:hAnsiTheme="majorHAnsi" w:cs="Times New Roman"/>
          <w:b/>
          <w:color w:val="231F20"/>
          <w:lang w:val="en-US"/>
        </w:rPr>
        <w:t>APPENDIX: THE PRIAMO STUDY GROUP</w:t>
      </w:r>
    </w:p>
    <w:p w14:paraId="6426DAFA" w14:textId="77777777" w:rsidR="004B595E" w:rsidRPr="00DF79D2" w:rsidRDefault="004B595E" w:rsidP="004B595E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 New Roman"/>
          <w:b/>
          <w:color w:val="231F20"/>
          <w:lang w:val="en-US"/>
        </w:rPr>
      </w:pPr>
      <w:r w:rsidRPr="00DF79D2">
        <w:rPr>
          <w:rFonts w:asciiTheme="majorHAnsi" w:hAnsiTheme="majorHAnsi" w:cs="Times New Roman"/>
          <w:b/>
          <w:color w:val="231F20"/>
          <w:lang w:val="en-US"/>
        </w:rPr>
        <w:t>Steering Committee</w:t>
      </w:r>
    </w:p>
    <w:p w14:paraId="41ABA820" w14:textId="77777777" w:rsidR="004B595E" w:rsidRPr="00DF79D2" w:rsidRDefault="004B595E" w:rsidP="004B595E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 New Roman"/>
          <w:color w:val="231F20"/>
          <w:lang w:val="en-US"/>
        </w:rPr>
      </w:pPr>
      <w:r w:rsidRPr="00DF79D2">
        <w:rPr>
          <w:rFonts w:asciiTheme="majorHAnsi" w:hAnsiTheme="majorHAnsi" w:cs="Times New Roman"/>
          <w:color w:val="231F20"/>
          <w:lang w:val="en-US"/>
        </w:rPr>
        <w:t xml:space="preserve">Angelo Antonini, </w:t>
      </w:r>
      <w:r>
        <w:rPr>
          <w:rFonts w:asciiTheme="majorHAnsi" w:hAnsiTheme="majorHAnsi" w:cs="Arial"/>
          <w:lang w:val="en-US"/>
        </w:rPr>
        <w:t>University of Padua</w:t>
      </w:r>
      <w:r w:rsidRPr="00DF79D2">
        <w:rPr>
          <w:rFonts w:asciiTheme="majorHAnsi" w:hAnsiTheme="majorHAnsi" w:cs="Times New Roman"/>
          <w:color w:val="231F20"/>
          <w:lang w:val="en-US"/>
        </w:rPr>
        <w:t xml:space="preserve">; Paolo Barone, University of Salerno; Carlo Colosimo, </w:t>
      </w:r>
      <w:r w:rsidRPr="00DF79D2">
        <w:rPr>
          <w:rFonts w:asciiTheme="majorHAnsi" w:hAnsiTheme="majorHAnsi" w:cstheme="minorHAnsi"/>
          <w:lang w:val="en-US"/>
        </w:rPr>
        <w:t>Department of Neurology, Santa Maria University Hospital</w:t>
      </w:r>
      <w:r w:rsidRPr="00DF79D2">
        <w:rPr>
          <w:rFonts w:asciiTheme="majorHAnsi" w:hAnsiTheme="majorHAnsi" w:cs="Times New Roman"/>
          <w:color w:val="231F20"/>
          <w:lang w:val="en-US"/>
        </w:rPr>
        <w:t>; Roberto Marconi, Ospedale della Misericordia, Grosseto; Letterio Morgante, Dipartimento di Neuroscienze, Scienze Psichiatriche ed Anestesiologiche, Universita` di Messina, Italy.</w:t>
      </w:r>
    </w:p>
    <w:p w14:paraId="715D9E67" w14:textId="77777777" w:rsidR="004B595E" w:rsidRPr="00DF79D2" w:rsidRDefault="004B595E" w:rsidP="004B595E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 New Roman"/>
          <w:b/>
          <w:color w:val="231F20"/>
          <w:lang w:val="en-US"/>
        </w:rPr>
      </w:pPr>
      <w:r w:rsidRPr="00DF79D2">
        <w:rPr>
          <w:rFonts w:asciiTheme="majorHAnsi" w:hAnsiTheme="majorHAnsi" w:cs="Times New Roman"/>
          <w:b/>
          <w:color w:val="231F20"/>
          <w:lang w:val="en-US"/>
        </w:rPr>
        <w:t>Participating Centers</w:t>
      </w:r>
    </w:p>
    <w:p w14:paraId="2F92B9E6" w14:textId="77777777" w:rsidR="004B595E" w:rsidRPr="00DF79D2" w:rsidRDefault="004B595E" w:rsidP="004B595E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 New Roman"/>
          <w:color w:val="231F20"/>
          <w:lang w:val="en-US"/>
        </w:rPr>
      </w:pPr>
      <w:r w:rsidRPr="00DF79D2">
        <w:rPr>
          <w:rFonts w:asciiTheme="majorHAnsi" w:hAnsiTheme="majorHAnsi" w:cs="Times New Roman"/>
          <w:color w:val="231F20"/>
          <w:lang w:val="en-US"/>
        </w:rPr>
        <w:t>Benincasa D, Ospedale Sant’Andrea II Fac. Med. Chir</w:t>
      </w:r>
      <w:proofErr w:type="gramStart"/>
      <w:r w:rsidRPr="00DF79D2">
        <w:rPr>
          <w:rFonts w:asciiTheme="majorHAnsi" w:hAnsiTheme="majorHAnsi" w:cs="Times New Roman"/>
          <w:color w:val="231F20"/>
          <w:lang w:val="en-US"/>
        </w:rPr>
        <w:t>.,</w:t>
      </w:r>
      <w:proofErr w:type="gramEnd"/>
      <w:r w:rsidRPr="00DF79D2">
        <w:rPr>
          <w:rFonts w:asciiTheme="majorHAnsi" w:hAnsiTheme="majorHAnsi" w:cs="Times New Roman"/>
          <w:color w:val="231F20"/>
          <w:lang w:val="en-US"/>
        </w:rPr>
        <w:t xml:space="preserve"> Universita` La Sapienza, Roma; Quatrale R, Biguzzi S, Ospedale Sant’Anna,; Braga M, Ospedale Civile, Vimercate; Ceravolo G, Capecci M, Ospedale Umberto I, Ancona; Meco G, Caravona N, Universita`La Sapienza, Roma; Scala R, De Falco FA, Ospedale S. Maria Loreto Nuovo, Napoli; Pezzoli G, De Gaspari D, Parkinson Institute, ICP, Milano; Bottacchi E, Di Giovanni M, Ospedale Regionale, Aosta; Cannas A, Floris G, Clinica Neurologica, Policlinico Universatario, Monserrato, Cagliari; Gallerini S, Grasso L, Ospedale della Misericordia, Grosseto; Gaglio RM, Gurgone G, Azienda Ospedaliera S.Giovanni di Dio, Agrigento; Volpe G, AOU S. Giovanni di Dio e Ruggi d’Aragona, Salerno; Zappulla S, Neurologia, Ospedale Umberto I, Enna; Ceravolo R, Kiferle L, Ospedale Santa Chiara, Pisa; Ramat S, Meoni S, Clinica Neurologica, Azienda Ospedaliera Universitaria,; Pisani A, Moschella V, Policlinico Tor Vergata, Roma; Morgante F, Savica R, Dipartimento di Neuroscienze, Scienze Psichiatriche ed Anestesiologiche, Universita` of Messina; Pepe F, Fondazione Poliambulanza, Brescia; Ciccarelli G, Petretta V, A.O.R.N. San Giuseppe Moscati, ; Giglia RM, Randisi MG, Azienda Ospedaliera S. Elia, Caltanissetta; Iemolo F, U.O. Neurologia, ospedale Guzzardi, Ragusa; Avarello TP, Romeno M, Ospedale Villa Sofia CTO, Palermo; Santangelo G, Universita` Federico II, Napoli; Stocchi F, IRCCS San Raffaele, Roma; Sciortino G, P.O. Guzzardi, Vittoria; Sorbello V, Policlinico Universitario, Nicoletti A, ; Tiple D, Fabbrini G, Universita` La Sapienza, Roma; Bentivoglio A, Pontieri FE, Guidubaldi A, Universita` Cattolica S. Cuore, Roma; Muoio R, Neuromed IRCCS, Pozzilli; Toni V, P.O. F. Ferrari, Casarano; Del Dotto P, Logi C, Ospedale Versilia, Camaiore; Ciacci G, Ulivelli M, Policlinico Le Scotte, Siena; Perini M, Lanfranchi S, Ospedale S. Antonio Abate, Gallarate; Griffini S, Troianiello B, Istituto Clinico Citta` di Brescia; Baratti M, Amidei S, Ospedale Ramazzini, Carpi; Consoli D, Iellamo M, Ospedale G. Iazzolino, Vibo Valentia; Cuomo T, Ospedale Civile Umberto I, Nocera Inferiore; Scaglioni A, Medici D, Ospedale di Vaio, Fidenza; Manfredi M, Fondazione Salvatore Maugeri IRCCS, Castel Goffredo, Mantova; Abbruzzese G, Di Brigida G, Universita` degli Studi di Genova, Genova; Cocco GA, Agnetti V, Universita` degli Studi di Sassari, Sassari; Cossu G, Deriu M, Azienda Ospedaliera G. Brotzu, Cagliari; Abrignani M, Modica C, Ospedale San Biagio di Marsala, Marsala; Albani G, Milan E, Istituto Scientifico San Giuseppe, Piancavallo; Martinelli P, Scaglione C, Universita` di Bologna, Bologna; Mucchiut M, Zanini S, Policlinico Universitario, Udine; Pennisi F, Ospedale di Castelvetrano, Castelvetrano, Trapani; Soliveri P, Albanese A, Istituto Nazionale Neurologico C. Besta, Milano; Pederzoli Massimo, Neurologia, Ospedale Civile, Vimercate, Milano; Bartolomei L, L’erario R, Ospedale Civile San Bortolo, Vicenza; Capus L, Ferigo L, Ospedale di Gattinara, Trieste; Marano R, Nastasi V, Azienda Ospedaliera Papardo, Messina; Luciano R, Maiello L, Ospedale Monaldi, Napoli; Simone P, Fogli D, Ospedale Casa Sollievo della Sofferenza, San Giovanni Rotondo; Lopiano L, Pesare M, A.S.O. Molinette, Torino; Nordera G, Pilleri E, Casa di Cura Villa Margherita, Arcugnano; Scaravilli T, Azienda Ospedaliera Padova, Padova; Giaccaglini E, Alesi C, Ospedale Civile, Jesi, Italy; Petrone A, Neurologia, Presidio Ospedaliero Annunziata, Cosenza; Trianni G, Neurologia, P.O.F. Ferrari, Casarano, Lecce. </w:t>
      </w:r>
    </w:p>
    <w:p w14:paraId="2AF2765C" w14:textId="77777777" w:rsidR="004B595E" w:rsidRPr="00DF79D2" w:rsidRDefault="004B595E" w:rsidP="004B595E">
      <w:pPr>
        <w:rPr>
          <w:rFonts w:asciiTheme="majorHAnsi" w:hAnsiTheme="majorHAnsi" w:cs="Times New Roman"/>
          <w:lang w:val="en-US"/>
        </w:rPr>
      </w:pPr>
    </w:p>
    <w:p w14:paraId="338E2A55" w14:textId="77777777" w:rsidR="00DC4B99" w:rsidRPr="00E5773C" w:rsidRDefault="00DC4B99" w:rsidP="003F168A">
      <w:pPr>
        <w:spacing w:line="480" w:lineRule="auto"/>
        <w:rPr>
          <w:rFonts w:asciiTheme="majorHAnsi" w:hAnsiTheme="majorHAnsi"/>
        </w:rPr>
      </w:pPr>
    </w:p>
    <w:sectPr w:rsidR="00DC4B99" w:rsidRPr="00E5773C" w:rsidSect="007A3EC4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E293E"/>
    <w:multiLevelType w:val="hybridMultilevel"/>
    <w:tmpl w:val="ED9AE2F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2E4704"/>
    <w:multiLevelType w:val="hybridMultilevel"/>
    <w:tmpl w:val="ED9AE2F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grammar="clean"/>
  <w:trackRevisio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04E"/>
    <w:rsid w:val="00032E42"/>
    <w:rsid w:val="00045878"/>
    <w:rsid w:val="00092E5A"/>
    <w:rsid w:val="000F5D7F"/>
    <w:rsid w:val="00135B6B"/>
    <w:rsid w:val="00136023"/>
    <w:rsid w:val="0014590E"/>
    <w:rsid w:val="00226F37"/>
    <w:rsid w:val="00230B13"/>
    <w:rsid w:val="002705CA"/>
    <w:rsid w:val="0027341D"/>
    <w:rsid w:val="002E67CA"/>
    <w:rsid w:val="00315EEE"/>
    <w:rsid w:val="00371FED"/>
    <w:rsid w:val="00373F39"/>
    <w:rsid w:val="003B133D"/>
    <w:rsid w:val="003B3122"/>
    <w:rsid w:val="003C3B77"/>
    <w:rsid w:val="003F168A"/>
    <w:rsid w:val="00443159"/>
    <w:rsid w:val="00443613"/>
    <w:rsid w:val="00460BF0"/>
    <w:rsid w:val="00461253"/>
    <w:rsid w:val="004654A4"/>
    <w:rsid w:val="004731C0"/>
    <w:rsid w:val="004B595E"/>
    <w:rsid w:val="004D56DD"/>
    <w:rsid w:val="004F6F8C"/>
    <w:rsid w:val="00506EF2"/>
    <w:rsid w:val="00524BE3"/>
    <w:rsid w:val="005613C3"/>
    <w:rsid w:val="005D00A1"/>
    <w:rsid w:val="005D299D"/>
    <w:rsid w:val="005E6981"/>
    <w:rsid w:val="00661B8B"/>
    <w:rsid w:val="00664F26"/>
    <w:rsid w:val="00686461"/>
    <w:rsid w:val="00696A93"/>
    <w:rsid w:val="006F23A8"/>
    <w:rsid w:val="00714B2A"/>
    <w:rsid w:val="007406DB"/>
    <w:rsid w:val="0074646F"/>
    <w:rsid w:val="00756ABE"/>
    <w:rsid w:val="007909EC"/>
    <w:rsid w:val="007A3EC4"/>
    <w:rsid w:val="00804DF4"/>
    <w:rsid w:val="008561C7"/>
    <w:rsid w:val="008C37D3"/>
    <w:rsid w:val="00943F25"/>
    <w:rsid w:val="00986607"/>
    <w:rsid w:val="009C27DA"/>
    <w:rsid w:val="00A1155B"/>
    <w:rsid w:val="00A7107B"/>
    <w:rsid w:val="00AC041C"/>
    <w:rsid w:val="00AD0871"/>
    <w:rsid w:val="00AE0BA7"/>
    <w:rsid w:val="00B36981"/>
    <w:rsid w:val="00B514D2"/>
    <w:rsid w:val="00B51C4A"/>
    <w:rsid w:val="00B5416A"/>
    <w:rsid w:val="00B80908"/>
    <w:rsid w:val="00B816C3"/>
    <w:rsid w:val="00B84DE1"/>
    <w:rsid w:val="00B9506F"/>
    <w:rsid w:val="00BF5F99"/>
    <w:rsid w:val="00C25487"/>
    <w:rsid w:val="00C36EA4"/>
    <w:rsid w:val="00CF0862"/>
    <w:rsid w:val="00D46F26"/>
    <w:rsid w:val="00D7204E"/>
    <w:rsid w:val="00DA1CE4"/>
    <w:rsid w:val="00DA5524"/>
    <w:rsid w:val="00DC0C4C"/>
    <w:rsid w:val="00DC4B99"/>
    <w:rsid w:val="00DE48F1"/>
    <w:rsid w:val="00DE5762"/>
    <w:rsid w:val="00DF1647"/>
    <w:rsid w:val="00E027BB"/>
    <w:rsid w:val="00E25828"/>
    <w:rsid w:val="00E379E9"/>
    <w:rsid w:val="00E41B73"/>
    <w:rsid w:val="00E43AE4"/>
    <w:rsid w:val="00E5773C"/>
    <w:rsid w:val="00EC0232"/>
    <w:rsid w:val="00ED1A8C"/>
    <w:rsid w:val="00F902E1"/>
    <w:rsid w:val="00F96E12"/>
    <w:rsid w:val="00FB61B0"/>
    <w:rsid w:val="00FD1A8A"/>
    <w:rsid w:val="00FF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E2D8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7204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4646F"/>
    <w:pPr>
      <w:ind w:left="720"/>
      <w:contextualSpacing/>
    </w:pPr>
  </w:style>
  <w:style w:type="table" w:styleId="Grigliatabella">
    <w:name w:val="Table Grid"/>
    <w:basedOn w:val="Tabellanormale"/>
    <w:uiPriority w:val="59"/>
    <w:rsid w:val="009866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361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43613"/>
    <w:rPr>
      <w:rFonts w:ascii="Lucida Grande" w:hAnsi="Lucida Grande" w:cs="Lucida Grande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04DF4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804DF4"/>
  </w:style>
  <w:style w:type="character" w:styleId="Rimandocommento">
    <w:name w:val="annotation reference"/>
    <w:basedOn w:val="Caratterepredefinitoparagrafo"/>
    <w:uiPriority w:val="99"/>
    <w:semiHidden/>
    <w:unhideWhenUsed/>
    <w:rsid w:val="00804DF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7204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4646F"/>
    <w:pPr>
      <w:ind w:left="720"/>
      <w:contextualSpacing/>
    </w:pPr>
  </w:style>
  <w:style w:type="table" w:styleId="Grigliatabella">
    <w:name w:val="Table Grid"/>
    <w:basedOn w:val="Tabellanormale"/>
    <w:uiPriority w:val="59"/>
    <w:rsid w:val="009866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361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43613"/>
    <w:rPr>
      <w:rFonts w:ascii="Lucida Grande" w:hAnsi="Lucida Grande" w:cs="Lucida Grande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04DF4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804DF4"/>
  </w:style>
  <w:style w:type="character" w:styleId="Rimandocommento">
    <w:name w:val="annotation reference"/>
    <w:basedOn w:val="Caratterepredefinitoparagrafo"/>
    <w:uiPriority w:val="99"/>
    <w:semiHidden/>
    <w:unhideWhenUsed/>
    <w:rsid w:val="00804DF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46</Words>
  <Characters>10527</Characters>
  <Application>Microsoft Macintosh Word</Application>
  <DocSecurity>0</DocSecurity>
  <Lines>87</Lines>
  <Paragraphs>24</Paragraphs>
  <ScaleCrop>false</ScaleCrop>
  <Company/>
  <LinksUpToDate>false</LinksUpToDate>
  <CharactersWithSpaces>1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icillo</dc:creator>
  <cp:keywords/>
  <dc:description/>
  <cp:lastModifiedBy>Marina Picillo</cp:lastModifiedBy>
  <cp:revision>3</cp:revision>
  <dcterms:created xsi:type="dcterms:W3CDTF">2020-07-21T14:26:00Z</dcterms:created>
  <dcterms:modified xsi:type="dcterms:W3CDTF">2020-07-21T14:26:00Z</dcterms:modified>
</cp:coreProperties>
</file>